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9F29A5" w14:textId="77777777" w:rsidR="00866BB4" w:rsidRPr="00866BB4" w:rsidRDefault="00866BB4" w:rsidP="00866BB4">
      <w:pPr>
        <w:spacing w:after="0" w:line="240" w:lineRule="auto"/>
        <w:jc w:val="center"/>
        <w:rPr>
          <w:rFonts w:ascii="Arial" w:hAnsi="Arial" w:cs="Arial"/>
          <w:b/>
        </w:rPr>
      </w:pPr>
      <w:r w:rsidRPr="00866BB4">
        <w:rPr>
          <w:rFonts w:ascii="Arial" w:hAnsi="Arial" w:cs="Arial"/>
          <w:b/>
        </w:rPr>
        <w:t>SUPPLEMENTARY MATERIAL</w:t>
      </w:r>
    </w:p>
    <w:p w14:paraId="010D9C73" w14:textId="77777777" w:rsidR="00866BB4" w:rsidRPr="00866BB4" w:rsidRDefault="00866BB4" w:rsidP="00866BB4">
      <w:pPr>
        <w:spacing w:after="0" w:line="240" w:lineRule="auto"/>
        <w:jc w:val="center"/>
        <w:rPr>
          <w:rFonts w:ascii="Arial" w:hAnsi="Arial" w:cs="Arial"/>
          <w:b/>
        </w:rPr>
      </w:pPr>
    </w:p>
    <w:p w14:paraId="702A52A4" w14:textId="77777777" w:rsidR="00F10F3F" w:rsidRDefault="00F10F3F" w:rsidP="00866BB4">
      <w:pPr>
        <w:spacing w:after="0" w:line="240" w:lineRule="auto"/>
        <w:jc w:val="center"/>
        <w:rPr>
          <w:rFonts w:ascii="Arial" w:eastAsia="Times New Roman" w:hAnsi="Arial" w:cs="Arial"/>
          <w:color w:val="000000"/>
        </w:rPr>
      </w:pPr>
      <w:r w:rsidRPr="00F10F3F">
        <w:rPr>
          <w:rFonts w:ascii="Arial" w:eastAsia="Times New Roman" w:hAnsi="Arial" w:cs="Arial"/>
          <w:color w:val="000000"/>
        </w:rPr>
        <w:t xml:space="preserve">A Cascade of Care for Alcohol Use Disorder: </w:t>
      </w:r>
    </w:p>
    <w:p w14:paraId="5ED06D69" w14:textId="6F318AE3" w:rsidR="00866BB4" w:rsidRDefault="00F10F3F" w:rsidP="00866BB4">
      <w:pPr>
        <w:spacing w:after="0" w:line="240" w:lineRule="auto"/>
        <w:jc w:val="center"/>
        <w:rPr>
          <w:rFonts w:ascii="Arial" w:eastAsia="Times New Roman" w:hAnsi="Arial" w:cs="Arial"/>
          <w:color w:val="000000"/>
        </w:rPr>
      </w:pPr>
      <w:r w:rsidRPr="00F10F3F">
        <w:rPr>
          <w:rFonts w:ascii="Arial" w:eastAsia="Times New Roman" w:hAnsi="Arial" w:cs="Arial"/>
          <w:color w:val="000000"/>
        </w:rPr>
        <w:t xml:space="preserve">Using 2015-2018 National Survey on Drug Use and Health </w:t>
      </w:r>
      <w:r>
        <w:rPr>
          <w:rFonts w:ascii="Arial" w:eastAsia="Times New Roman" w:hAnsi="Arial" w:cs="Arial"/>
          <w:color w:val="000000"/>
        </w:rPr>
        <w:t>D</w:t>
      </w:r>
      <w:r w:rsidRPr="00F10F3F">
        <w:rPr>
          <w:rFonts w:ascii="Arial" w:eastAsia="Times New Roman" w:hAnsi="Arial" w:cs="Arial"/>
          <w:color w:val="000000"/>
        </w:rPr>
        <w:t xml:space="preserve">ata to </w:t>
      </w:r>
      <w:r>
        <w:rPr>
          <w:rFonts w:ascii="Arial" w:eastAsia="Times New Roman" w:hAnsi="Arial" w:cs="Arial"/>
          <w:color w:val="000000"/>
        </w:rPr>
        <w:t>I</w:t>
      </w:r>
      <w:r w:rsidRPr="00F10F3F">
        <w:rPr>
          <w:rFonts w:ascii="Arial" w:eastAsia="Times New Roman" w:hAnsi="Arial" w:cs="Arial"/>
          <w:color w:val="000000"/>
        </w:rPr>
        <w:t xml:space="preserve">dentify </w:t>
      </w:r>
      <w:r>
        <w:rPr>
          <w:rFonts w:ascii="Arial" w:eastAsia="Times New Roman" w:hAnsi="Arial" w:cs="Arial"/>
          <w:color w:val="000000"/>
        </w:rPr>
        <w:t>G</w:t>
      </w:r>
      <w:r w:rsidRPr="00F10F3F">
        <w:rPr>
          <w:rFonts w:ascii="Arial" w:eastAsia="Times New Roman" w:hAnsi="Arial" w:cs="Arial"/>
          <w:color w:val="000000"/>
        </w:rPr>
        <w:t xml:space="preserve">aps in </w:t>
      </w:r>
      <w:r>
        <w:rPr>
          <w:rFonts w:ascii="Arial" w:eastAsia="Times New Roman" w:hAnsi="Arial" w:cs="Arial"/>
          <w:color w:val="000000"/>
        </w:rPr>
        <w:t>C</w:t>
      </w:r>
      <w:r w:rsidRPr="00F10F3F">
        <w:rPr>
          <w:rFonts w:ascii="Arial" w:eastAsia="Times New Roman" w:hAnsi="Arial" w:cs="Arial"/>
          <w:color w:val="000000"/>
        </w:rPr>
        <w:t>are</w:t>
      </w:r>
    </w:p>
    <w:p w14:paraId="0570E122" w14:textId="77777777" w:rsidR="00F10F3F" w:rsidRPr="00F10F3F" w:rsidRDefault="00F10F3F" w:rsidP="00866BB4">
      <w:pPr>
        <w:spacing w:after="0" w:line="240" w:lineRule="auto"/>
        <w:jc w:val="center"/>
        <w:rPr>
          <w:rFonts w:ascii="Arial" w:hAnsi="Arial" w:cs="Arial"/>
          <w:b/>
        </w:rPr>
      </w:pPr>
    </w:p>
    <w:p w14:paraId="5C02EAF4" w14:textId="16A4D6F2" w:rsidR="00866BB4" w:rsidRPr="00FB1C85" w:rsidRDefault="00866BB4" w:rsidP="00866BB4">
      <w:pPr>
        <w:spacing w:after="0" w:line="240" w:lineRule="auto"/>
        <w:rPr>
          <w:rFonts w:ascii="Arial" w:hAnsi="Arial" w:cs="Arial"/>
        </w:rPr>
      </w:pPr>
      <w:r w:rsidRPr="00866BB4">
        <w:rPr>
          <w:rFonts w:ascii="Arial" w:hAnsi="Arial" w:cs="Arial"/>
        </w:rPr>
        <w:t xml:space="preserve">Carrie M. Mintz, MD; Sarah M. </w:t>
      </w:r>
      <w:proofErr w:type="spellStart"/>
      <w:r w:rsidRPr="00866BB4">
        <w:rPr>
          <w:rFonts w:ascii="Arial" w:hAnsi="Arial" w:cs="Arial"/>
        </w:rPr>
        <w:t>Hartz</w:t>
      </w:r>
      <w:proofErr w:type="spellEnd"/>
      <w:r w:rsidRPr="00866BB4">
        <w:rPr>
          <w:rFonts w:ascii="Arial" w:hAnsi="Arial" w:cs="Arial"/>
        </w:rPr>
        <w:t xml:space="preserve">, MD, PhD; Sherri L. Fisher, MS; </w:t>
      </w:r>
      <w:r w:rsidR="00FB1C85">
        <w:rPr>
          <w:rFonts w:ascii="Arial" w:hAnsi="Arial" w:cs="Arial"/>
        </w:rPr>
        <w:t xml:space="preserve">Alex T. Ramsey, PhD; </w:t>
      </w:r>
      <w:r w:rsidRPr="00866BB4">
        <w:rPr>
          <w:rFonts w:ascii="Arial" w:hAnsi="Arial" w:cs="Arial"/>
        </w:rPr>
        <w:t xml:space="preserve">Elvin </w:t>
      </w:r>
      <w:r w:rsidR="00FB1C85">
        <w:rPr>
          <w:rFonts w:ascii="Arial" w:hAnsi="Arial" w:cs="Arial"/>
        </w:rPr>
        <w:t xml:space="preserve">H. </w:t>
      </w:r>
      <w:proofErr w:type="spellStart"/>
      <w:r w:rsidRPr="00866BB4">
        <w:rPr>
          <w:rFonts w:ascii="Arial" w:hAnsi="Arial" w:cs="Arial"/>
        </w:rPr>
        <w:t>Geng</w:t>
      </w:r>
      <w:proofErr w:type="spellEnd"/>
      <w:r w:rsidRPr="00866BB4">
        <w:rPr>
          <w:rFonts w:ascii="Arial" w:hAnsi="Arial" w:cs="Arial"/>
        </w:rPr>
        <w:t xml:space="preserve">, MD, MPH; Richard A. </w:t>
      </w:r>
      <w:proofErr w:type="spellStart"/>
      <w:r w:rsidRPr="00866BB4">
        <w:rPr>
          <w:rFonts w:ascii="Arial" w:hAnsi="Arial" w:cs="Arial"/>
        </w:rPr>
        <w:t>Grucza</w:t>
      </w:r>
      <w:proofErr w:type="spellEnd"/>
      <w:r w:rsidRPr="00866BB4">
        <w:rPr>
          <w:rFonts w:ascii="Arial" w:hAnsi="Arial" w:cs="Arial"/>
        </w:rPr>
        <w:t xml:space="preserve">, PhD; Laura J. </w:t>
      </w:r>
      <w:proofErr w:type="spellStart"/>
      <w:r w:rsidRPr="00866BB4">
        <w:rPr>
          <w:rFonts w:ascii="Arial" w:hAnsi="Arial" w:cs="Arial"/>
        </w:rPr>
        <w:t>Bierut</w:t>
      </w:r>
      <w:proofErr w:type="spellEnd"/>
      <w:r w:rsidRPr="00866BB4">
        <w:rPr>
          <w:rFonts w:ascii="Arial" w:hAnsi="Arial" w:cs="Arial"/>
        </w:rPr>
        <w:t>, MD</w:t>
      </w:r>
    </w:p>
    <w:p w14:paraId="76FC6AFA" w14:textId="77777777" w:rsidR="00E47BED" w:rsidRDefault="00FB1C85" w:rsidP="00866BB4">
      <w:pPr>
        <w:spacing w:after="0" w:line="240" w:lineRule="auto"/>
        <w:rPr>
          <w:rFonts w:ascii="Arial" w:hAnsi="Arial" w:cs="Arial"/>
        </w:rPr>
      </w:pPr>
    </w:p>
    <w:p w14:paraId="4CA0FEF1" w14:textId="17E2E173" w:rsidR="00866BB4" w:rsidRDefault="00866BB4" w:rsidP="00866BB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1: NSDUH variables used </w:t>
      </w:r>
      <w:r w:rsidR="00243D03">
        <w:rPr>
          <w:rFonts w:ascii="Arial" w:hAnsi="Arial" w:cs="Arial"/>
        </w:rPr>
        <w:t>to define DSM-</w:t>
      </w:r>
      <w:bookmarkStart w:id="0" w:name="_GoBack"/>
      <w:bookmarkEnd w:id="0"/>
      <w:r w:rsidR="00243D03">
        <w:rPr>
          <w:rFonts w:ascii="Arial" w:hAnsi="Arial" w:cs="Arial"/>
        </w:rPr>
        <w:t>5 alcohol use disorder</w:t>
      </w:r>
      <w:r w:rsidR="001E2377">
        <w:rPr>
          <w:rFonts w:ascii="Arial" w:hAnsi="Arial" w:cs="Arial"/>
        </w:rPr>
        <w:t xml:space="preserve"> (AUD)</w:t>
      </w:r>
    </w:p>
    <w:p w14:paraId="7062FE97" w14:textId="77777777" w:rsidR="00243D03" w:rsidRDefault="00243D03" w:rsidP="00866BB4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2624"/>
        <w:gridCol w:w="1475"/>
        <w:gridCol w:w="1170"/>
        <w:gridCol w:w="5436"/>
      </w:tblGrid>
      <w:tr w:rsidR="00844128" w14:paraId="39EC1D27" w14:textId="71C4334C" w:rsidTr="00E52A3E">
        <w:tc>
          <w:tcPr>
            <w:tcW w:w="2624" w:type="dxa"/>
            <w:shd w:val="clear" w:color="auto" w:fill="BFBFBF" w:themeFill="background1" w:themeFillShade="BF"/>
          </w:tcPr>
          <w:p w14:paraId="061B63D1" w14:textId="15647465" w:rsidR="00844128" w:rsidRPr="00A4337B" w:rsidRDefault="00844128" w:rsidP="00A4337B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SM-5 Criteria</w:t>
            </w:r>
          </w:p>
        </w:tc>
        <w:tc>
          <w:tcPr>
            <w:tcW w:w="1475" w:type="dxa"/>
            <w:shd w:val="clear" w:color="auto" w:fill="BFBFBF" w:themeFill="background1" w:themeFillShade="BF"/>
            <w:vAlign w:val="center"/>
          </w:tcPr>
          <w:p w14:paraId="576142C9" w14:textId="1CCD2BF0" w:rsidR="00844128" w:rsidRPr="00A4337B" w:rsidRDefault="00844128" w:rsidP="00A4337B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4337B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494BEDB0" w14:textId="77777777" w:rsidR="00844128" w:rsidRPr="00A4337B" w:rsidRDefault="00844128" w:rsidP="00A4337B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5436" w:type="dxa"/>
            <w:shd w:val="clear" w:color="auto" w:fill="BFBFBF" w:themeFill="background1" w:themeFillShade="BF"/>
            <w:vAlign w:val="center"/>
          </w:tcPr>
          <w:p w14:paraId="00EA5C85" w14:textId="77777777" w:rsidR="00844128" w:rsidRPr="00A4337B" w:rsidRDefault="00844128" w:rsidP="00A4337B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4337B">
              <w:rPr>
                <w:rFonts w:ascii="Arial" w:hAnsi="Arial" w:cs="Arial"/>
                <w:b/>
              </w:rPr>
              <w:t>Survey Question</w:t>
            </w:r>
            <w:r>
              <w:rPr>
                <w:rFonts w:ascii="Arial" w:hAnsi="Arial" w:cs="Arial"/>
                <w:b/>
              </w:rPr>
              <w:t xml:space="preserve"> Text</w:t>
            </w:r>
          </w:p>
        </w:tc>
      </w:tr>
      <w:tr w:rsidR="00844128" w14:paraId="42F1F567" w14:textId="2EC0BDFF" w:rsidTr="00E52A3E">
        <w:tc>
          <w:tcPr>
            <w:tcW w:w="2624" w:type="dxa"/>
          </w:tcPr>
          <w:p w14:paraId="78F34FC0" w14:textId="567C650D" w:rsidR="00844128" w:rsidRPr="006F30FF" w:rsidRDefault="005110D3" w:rsidP="00A4337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 xml:space="preserve">1: </w:t>
            </w:r>
            <w:r w:rsidR="00384AE4" w:rsidRPr="006F30FF">
              <w:rPr>
                <w:rFonts w:ascii="Arial" w:hAnsi="Arial" w:cs="Arial"/>
                <w:sz w:val="20"/>
                <w:szCs w:val="20"/>
              </w:rPr>
              <w:t xml:space="preserve">Alcohol </w:t>
            </w:r>
            <w:proofErr w:type="gramStart"/>
            <w:r w:rsidR="00384AE4" w:rsidRPr="006F30FF">
              <w:rPr>
                <w:rFonts w:ascii="Arial" w:hAnsi="Arial" w:cs="Arial"/>
                <w:sz w:val="20"/>
                <w:szCs w:val="20"/>
              </w:rPr>
              <w:t>is often taken</w:t>
            </w:r>
            <w:proofErr w:type="gramEnd"/>
            <w:r w:rsidR="00384AE4" w:rsidRPr="006F30FF">
              <w:rPr>
                <w:rFonts w:ascii="Arial" w:hAnsi="Arial" w:cs="Arial"/>
                <w:sz w:val="20"/>
                <w:szCs w:val="20"/>
              </w:rPr>
              <w:t xml:space="preserve"> in larger amounts or over a longer period than was intended.</w:t>
            </w:r>
          </w:p>
        </w:tc>
        <w:tc>
          <w:tcPr>
            <w:tcW w:w="1475" w:type="dxa"/>
          </w:tcPr>
          <w:p w14:paraId="5C599546" w14:textId="3A9D674A" w:rsidR="00844128" w:rsidRPr="006F30FF" w:rsidRDefault="00E52A3E" w:rsidP="00A4337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>ALCKPLMT</w:t>
            </w:r>
          </w:p>
        </w:tc>
        <w:tc>
          <w:tcPr>
            <w:tcW w:w="1170" w:type="dxa"/>
          </w:tcPr>
          <w:p w14:paraId="73C09856" w14:textId="3AF8A633" w:rsidR="00844128" w:rsidRPr="006F30FF" w:rsidRDefault="00F45D81" w:rsidP="00A4337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ALC05</w:t>
            </w:r>
          </w:p>
        </w:tc>
        <w:tc>
          <w:tcPr>
            <w:tcW w:w="5436" w:type="dxa"/>
          </w:tcPr>
          <w:p w14:paraId="70C65A8B" w14:textId="1AD2517B" w:rsidR="007729C4" w:rsidRDefault="007729C4" w:rsidP="007729C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AL04: </w:t>
            </w:r>
            <w:r w:rsidRPr="007729C4">
              <w:rPr>
                <w:rFonts w:ascii="Arial" w:hAnsi="Arial" w:cs="Arial"/>
                <w:sz w:val="20"/>
                <w:szCs w:val="20"/>
              </w:rPr>
              <w:t>During the past 12 months, did you try to set</w:t>
            </w:r>
            <w:r>
              <w:rPr>
                <w:rFonts w:ascii="Arial" w:hAnsi="Arial" w:cs="Arial"/>
                <w:sz w:val="20"/>
                <w:szCs w:val="20"/>
              </w:rPr>
              <w:t xml:space="preserve"> limits on how often or how much alcohol you would drink?</w:t>
            </w:r>
          </w:p>
          <w:p w14:paraId="1C6BA7C2" w14:textId="77777777" w:rsidR="007729C4" w:rsidRDefault="007729C4" w:rsidP="007729C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ALC05 asked if DRALC04=Yes</w:t>
            </w:r>
          </w:p>
          <w:p w14:paraId="4ED4CB36" w14:textId="77777777" w:rsidR="007729C4" w:rsidRDefault="007729C4" w:rsidP="007729C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729C4">
              <w:rPr>
                <w:rFonts w:ascii="Arial" w:hAnsi="Arial" w:cs="Arial"/>
                <w:sz w:val="20"/>
                <w:szCs w:val="20"/>
              </w:rPr>
              <w:t>Were you able to keep to the limits you set, or did you</w:t>
            </w:r>
            <w:r>
              <w:rPr>
                <w:rFonts w:ascii="Arial" w:hAnsi="Arial" w:cs="Arial"/>
                <w:sz w:val="20"/>
                <w:szCs w:val="20"/>
              </w:rPr>
              <w:t xml:space="preserve"> often drink more than you intended to?</w:t>
            </w:r>
          </w:p>
          <w:p w14:paraId="3FB585B2" w14:textId="77777777" w:rsidR="007729C4" w:rsidRDefault="007729C4" w:rsidP="007729C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Usually kept to limits set</w:t>
            </w:r>
          </w:p>
          <w:p w14:paraId="3EA10963" w14:textId="0357D95B" w:rsidR="007729C4" w:rsidRPr="006F30FF" w:rsidRDefault="007729C4" w:rsidP="007729C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2=Often drank more than intended</w:t>
            </w:r>
          </w:p>
        </w:tc>
      </w:tr>
      <w:tr w:rsidR="005110D3" w14:paraId="79BE1A92" w14:textId="77777777" w:rsidTr="00E52A3E">
        <w:tc>
          <w:tcPr>
            <w:tcW w:w="2624" w:type="dxa"/>
          </w:tcPr>
          <w:p w14:paraId="03B3F291" w14:textId="38B0903A" w:rsidR="005110D3" w:rsidRPr="006F30FF" w:rsidRDefault="005110D3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>2: There is a persistent desire or unsuccessful efforts to cut down or control alcohol use.</w:t>
            </w:r>
          </w:p>
        </w:tc>
        <w:tc>
          <w:tcPr>
            <w:tcW w:w="1475" w:type="dxa"/>
          </w:tcPr>
          <w:p w14:paraId="296D6351" w14:textId="2485B70B" w:rsidR="005110D3" w:rsidRPr="006F30FF" w:rsidRDefault="005110D3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>ALCCUTEV</w:t>
            </w:r>
          </w:p>
        </w:tc>
        <w:tc>
          <w:tcPr>
            <w:tcW w:w="1170" w:type="dxa"/>
          </w:tcPr>
          <w:p w14:paraId="6487EE91" w14:textId="1ADC46C3" w:rsidR="005110D3" w:rsidRPr="006F30FF" w:rsidRDefault="00F45D81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ALC09</w:t>
            </w:r>
          </w:p>
        </w:tc>
        <w:tc>
          <w:tcPr>
            <w:tcW w:w="5436" w:type="dxa"/>
          </w:tcPr>
          <w:p w14:paraId="186095AB" w14:textId="77777777" w:rsidR="005110D3" w:rsidRDefault="00A043FC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AL08: </w:t>
            </w:r>
            <w:r w:rsidRPr="00A043FC">
              <w:rPr>
                <w:rFonts w:ascii="Arial" w:hAnsi="Arial" w:cs="Arial"/>
                <w:sz w:val="20"/>
                <w:szCs w:val="20"/>
              </w:rPr>
              <w:t>During the past 12 months, did you want to 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43FC">
              <w:rPr>
                <w:rFonts w:ascii="Arial" w:hAnsi="Arial" w:cs="Arial"/>
                <w:sz w:val="20"/>
                <w:szCs w:val="20"/>
              </w:rPr>
              <w:t>try to cut down or stop drinking alcohol?</w:t>
            </w:r>
          </w:p>
          <w:p w14:paraId="36EDE7F2" w14:textId="77777777" w:rsidR="00A043FC" w:rsidRDefault="00A043FC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ALC09 asked if DRALC08=Yes</w:t>
            </w:r>
          </w:p>
          <w:p w14:paraId="45F20300" w14:textId="77777777" w:rsidR="00A043FC" w:rsidRDefault="00A043FC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043FC">
              <w:rPr>
                <w:rFonts w:ascii="Arial" w:hAnsi="Arial" w:cs="Arial"/>
                <w:sz w:val="20"/>
                <w:szCs w:val="20"/>
              </w:rPr>
              <w:t>During the past 12 months, were you able to cut dow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43FC">
              <w:rPr>
                <w:rFonts w:ascii="Arial" w:hAnsi="Arial" w:cs="Arial"/>
                <w:sz w:val="20"/>
                <w:szCs w:val="20"/>
              </w:rPr>
              <w:t>or stop drinking alcohol every time you wanted to or tried to?</w:t>
            </w:r>
            <w:proofErr w:type="gramEnd"/>
          </w:p>
          <w:p w14:paraId="29704B55" w14:textId="77777777" w:rsidR="00A043FC" w:rsidRDefault="00A043FC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4DD83034" w14:textId="79F9535E" w:rsidR="00A043FC" w:rsidRPr="006F30FF" w:rsidRDefault="00A043FC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2=No</w:t>
            </w:r>
          </w:p>
        </w:tc>
      </w:tr>
      <w:tr w:rsidR="005110D3" w14:paraId="12184088" w14:textId="77777777" w:rsidTr="00E52A3E">
        <w:tc>
          <w:tcPr>
            <w:tcW w:w="2624" w:type="dxa"/>
            <w:vMerge w:val="restart"/>
          </w:tcPr>
          <w:p w14:paraId="01505B3E" w14:textId="2669DA74" w:rsidR="005110D3" w:rsidRPr="006F30FF" w:rsidRDefault="005110D3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 xml:space="preserve">3: A great deal of time </w:t>
            </w:r>
            <w:proofErr w:type="gramStart"/>
            <w:r w:rsidRPr="006F30FF">
              <w:rPr>
                <w:rFonts w:ascii="Arial" w:hAnsi="Arial" w:cs="Arial"/>
                <w:sz w:val="20"/>
                <w:szCs w:val="20"/>
              </w:rPr>
              <w:t>is spent</w:t>
            </w:r>
            <w:proofErr w:type="gramEnd"/>
            <w:r w:rsidRPr="006F30FF">
              <w:rPr>
                <w:rFonts w:ascii="Arial" w:hAnsi="Arial" w:cs="Arial"/>
                <w:sz w:val="20"/>
                <w:szCs w:val="20"/>
              </w:rPr>
              <w:t xml:space="preserve"> in activities necessary to obtain alcohol, use alcohol, or recover from its effects.</w:t>
            </w:r>
          </w:p>
        </w:tc>
        <w:tc>
          <w:tcPr>
            <w:tcW w:w="1475" w:type="dxa"/>
          </w:tcPr>
          <w:p w14:paraId="02C900B7" w14:textId="24217BEC" w:rsidR="005110D3" w:rsidRPr="006F30FF" w:rsidRDefault="005110D3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>ALCLOTTM</w:t>
            </w:r>
          </w:p>
        </w:tc>
        <w:tc>
          <w:tcPr>
            <w:tcW w:w="1170" w:type="dxa"/>
          </w:tcPr>
          <w:p w14:paraId="742D1FE1" w14:textId="66214B84" w:rsidR="005110D3" w:rsidRPr="006F30FF" w:rsidRDefault="00F45D81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ALC01</w:t>
            </w:r>
          </w:p>
        </w:tc>
        <w:tc>
          <w:tcPr>
            <w:tcW w:w="5436" w:type="dxa"/>
          </w:tcPr>
          <w:p w14:paraId="1B98ED5C" w14:textId="77777777" w:rsidR="005110D3" w:rsidRDefault="003E1179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E1179">
              <w:rPr>
                <w:rFonts w:ascii="Arial" w:hAnsi="Arial" w:cs="Arial"/>
                <w:sz w:val="20"/>
                <w:szCs w:val="20"/>
              </w:rPr>
              <w:t>During the past 12 months, was there a month 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E1179">
              <w:rPr>
                <w:rFonts w:ascii="Arial" w:hAnsi="Arial" w:cs="Arial"/>
                <w:sz w:val="20"/>
                <w:szCs w:val="20"/>
              </w:rPr>
              <w:t>more when you spent a lot of your time getting or drinking alcohol?</w:t>
            </w:r>
          </w:p>
          <w:p w14:paraId="71D87FA0" w14:textId="7E0A24B0" w:rsidR="003E1179" w:rsidRDefault="003E1179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1=Yes</w:t>
            </w:r>
          </w:p>
          <w:p w14:paraId="022CF74F" w14:textId="020E6A21" w:rsidR="003E1179" w:rsidRPr="006F30FF" w:rsidRDefault="003E1179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No</w:t>
            </w:r>
          </w:p>
        </w:tc>
      </w:tr>
      <w:tr w:rsidR="00722560" w14:paraId="709E5675" w14:textId="77777777" w:rsidTr="009808F6">
        <w:tc>
          <w:tcPr>
            <w:tcW w:w="2624" w:type="dxa"/>
            <w:vMerge/>
          </w:tcPr>
          <w:p w14:paraId="6A9E39DA" w14:textId="77777777" w:rsidR="00722560" w:rsidRPr="006F30FF" w:rsidRDefault="00722560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81" w:type="dxa"/>
            <w:gridSpan w:val="3"/>
            <w:vAlign w:val="center"/>
          </w:tcPr>
          <w:p w14:paraId="4CDDB610" w14:textId="429C2FB8" w:rsidR="00722560" w:rsidRPr="009808F6" w:rsidRDefault="00722560" w:rsidP="009808F6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08F6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</w:tr>
      <w:tr w:rsidR="005110D3" w14:paraId="214AAD91" w14:textId="77777777" w:rsidTr="00E52A3E">
        <w:tc>
          <w:tcPr>
            <w:tcW w:w="2624" w:type="dxa"/>
            <w:vMerge/>
          </w:tcPr>
          <w:p w14:paraId="4DF705B7" w14:textId="77777777" w:rsidR="005110D3" w:rsidRPr="006F30FF" w:rsidRDefault="005110D3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5" w:type="dxa"/>
          </w:tcPr>
          <w:p w14:paraId="18A31659" w14:textId="339BC7C7" w:rsidR="005110D3" w:rsidRPr="006F30FF" w:rsidRDefault="005110D3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>ALCGTOVR</w:t>
            </w:r>
          </w:p>
        </w:tc>
        <w:tc>
          <w:tcPr>
            <w:tcW w:w="1170" w:type="dxa"/>
          </w:tcPr>
          <w:p w14:paraId="439D1824" w14:textId="3B3D70B4" w:rsidR="005110D3" w:rsidRPr="006F30FF" w:rsidRDefault="00F45D81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ALC02</w:t>
            </w:r>
          </w:p>
        </w:tc>
        <w:tc>
          <w:tcPr>
            <w:tcW w:w="5436" w:type="dxa"/>
          </w:tcPr>
          <w:p w14:paraId="5FE71395" w14:textId="77777777" w:rsidR="005110D3" w:rsidRDefault="003E1179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E1179">
              <w:rPr>
                <w:rFonts w:ascii="Arial" w:hAnsi="Arial" w:cs="Arial"/>
                <w:sz w:val="20"/>
                <w:szCs w:val="20"/>
              </w:rPr>
              <w:t>During the past 12 months, was there 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E1179">
              <w:rPr>
                <w:rFonts w:ascii="Arial" w:hAnsi="Arial" w:cs="Arial"/>
                <w:sz w:val="20"/>
                <w:szCs w:val="20"/>
              </w:rPr>
              <w:t>month or more when you spent a lot of time getting over the effects of the alcohol you drank?</w:t>
            </w:r>
          </w:p>
          <w:p w14:paraId="7EA3137B" w14:textId="77777777" w:rsidR="003E1179" w:rsidRDefault="003E1179" w:rsidP="003E1179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1=Yes</w:t>
            </w:r>
          </w:p>
          <w:p w14:paraId="7CB405AD" w14:textId="512F62C6" w:rsidR="003E1179" w:rsidRPr="006F30FF" w:rsidRDefault="003E1179" w:rsidP="003E1179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No</w:t>
            </w:r>
          </w:p>
        </w:tc>
      </w:tr>
      <w:tr w:rsidR="00A14FF0" w14:paraId="29B46BEA" w14:textId="77777777" w:rsidTr="00E52A3E">
        <w:tc>
          <w:tcPr>
            <w:tcW w:w="2624" w:type="dxa"/>
          </w:tcPr>
          <w:p w14:paraId="6A1475A7" w14:textId="635690F0" w:rsidR="00A14FF0" w:rsidRPr="006F30FF" w:rsidRDefault="00A14FF0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>4: Craving, or a strong desire or urge to use alcohol.</w:t>
            </w:r>
          </w:p>
        </w:tc>
        <w:tc>
          <w:tcPr>
            <w:tcW w:w="1475" w:type="dxa"/>
          </w:tcPr>
          <w:p w14:paraId="2DF2767D" w14:textId="4C1112AB" w:rsidR="00A14FF0" w:rsidRPr="006F30FF" w:rsidRDefault="00A14FF0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49B865B0" w14:textId="65E86FAC" w:rsidR="00A14FF0" w:rsidRPr="006F30FF" w:rsidRDefault="00A14FF0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436" w:type="dxa"/>
          </w:tcPr>
          <w:p w14:paraId="4221E754" w14:textId="793B1B4A" w:rsidR="00A14FF0" w:rsidRPr="006F30FF" w:rsidRDefault="00A14FF0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>NOT ASSESSED</w:t>
            </w:r>
          </w:p>
        </w:tc>
      </w:tr>
    </w:tbl>
    <w:p w14:paraId="3788986F" w14:textId="77777777" w:rsidR="001248C6" w:rsidRDefault="001248C6">
      <w:r>
        <w:br w:type="page"/>
      </w:r>
    </w:p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2624"/>
        <w:gridCol w:w="1475"/>
        <w:gridCol w:w="1170"/>
        <w:gridCol w:w="5436"/>
      </w:tblGrid>
      <w:tr w:rsidR="001248C6" w14:paraId="2E45431C" w14:textId="77777777" w:rsidTr="001248C6">
        <w:tc>
          <w:tcPr>
            <w:tcW w:w="2624" w:type="dxa"/>
            <w:shd w:val="clear" w:color="auto" w:fill="BFBFBF" w:themeFill="background1" w:themeFillShade="BF"/>
          </w:tcPr>
          <w:p w14:paraId="7B429E28" w14:textId="4797ACEB" w:rsidR="001248C6" w:rsidRPr="006F30FF" w:rsidRDefault="001248C6" w:rsidP="001248C6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lastRenderedPageBreak/>
              <w:t>DSM-5 Criteria</w:t>
            </w:r>
          </w:p>
        </w:tc>
        <w:tc>
          <w:tcPr>
            <w:tcW w:w="1475" w:type="dxa"/>
            <w:shd w:val="clear" w:color="auto" w:fill="BFBFBF" w:themeFill="background1" w:themeFillShade="BF"/>
          </w:tcPr>
          <w:p w14:paraId="45BA707F" w14:textId="20D18B1D" w:rsidR="001248C6" w:rsidRPr="006F30FF" w:rsidRDefault="001248C6" w:rsidP="001248C6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7B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C7A9DAB" w14:textId="21D2A5EA" w:rsidR="001248C6" w:rsidRDefault="001248C6" w:rsidP="001248C6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5436" w:type="dxa"/>
            <w:shd w:val="clear" w:color="auto" w:fill="BFBFBF" w:themeFill="background1" w:themeFillShade="BF"/>
          </w:tcPr>
          <w:p w14:paraId="26FF6152" w14:textId="2933B556" w:rsidR="001248C6" w:rsidRPr="00C477E0" w:rsidRDefault="001248C6" w:rsidP="001248C6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7B">
              <w:rPr>
                <w:rFonts w:ascii="Arial" w:hAnsi="Arial" w:cs="Arial"/>
                <w:b/>
              </w:rPr>
              <w:t>Survey Question</w:t>
            </w:r>
            <w:r>
              <w:rPr>
                <w:rFonts w:ascii="Arial" w:hAnsi="Arial" w:cs="Arial"/>
                <w:b/>
              </w:rPr>
              <w:t xml:space="preserve"> Text</w:t>
            </w:r>
          </w:p>
        </w:tc>
      </w:tr>
      <w:tr w:rsidR="005110D3" w14:paraId="56E3849A" w14:textId="42980985" w:rsidTr="00E52A3E">
        <w:tc>
          <w:tcPr>
            <w:tcW w:w="2624" w:type="dxa"/>
          </w:tcPr>
          <w:p w14:paraId="6050199B" w14:textId="0D094429" w:rsidR="005110D3" w:rsidRPr="006F30FF" w:rsidRDefault="005110D3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>5: Recurrent alcohol use resulting in a failure to fulfill major role obligations at work, school, or home</w:t>
            </w:r>
            <w:r w:rsidR="006F30F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75" w:type="dxa"/>
          </w:tcPr>
          <w:p w14:paraId="49407565" w14:textId="1DEB14BA" w:rsidR="005110D3" w:rsidRPr="006F30FF" w:rsidRDefault="005110D3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>ALCSERPB</w:t>
            </w:r>
          </w:p>
        </w:tc>
        <w:tc>
          <w:tcPr>
            <w:tcW w:w="1170" w:type="dxa"/>
          </w:tcPr>
          <w:p w14:paraId="48E48E04" w14:textId="79BE2AD3" w:rsidR="005110D3" w:rsidRPr="006F30FF" w:rsidRDefault="00F45D81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ALC18</w:t>
            </w:r>
          </w:p>
        </w:tc>
        <w:tc>
          <w:tcPr>
            <w:tcW w:w="5436" w:type="dxa"/>
          </w:tcPr>
          <w:p w14:paraId="5C5037F4" w14:textId="77777777" w:rsidR="005110D3" w:rsidRDefault="00C477E0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C477E0">
              <w:rPr>
                <w:rFonts w:ascii="Arial" w:hAnsi="Arial" w:cs="Arial"/>
                <w:sz w:val="20"/>
                <w:szCs w:val="20"/>
              </w:rPr>
              <w:t>Sometimes people who drink alcohol have serious problems at home, work or school — such as:</w:t>
            </w:r>
          </w:p>
          <w:p w14:paraId="2CBFF74D" w14:textId="34CB5A62" w:rsidR="00C477E0" w:rsidRDefault="00C477E0" w:rsidP="00C477E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lecting their children</w:t>
            </w:r>
          </w:p>
          <w:p w14:paraId="6224163B" w14:textId="77777777" w:rsidR="00C477E0" w:rsidRDefault="00C477E0" w:rsidP="00C477E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 work or school</w:t>
            </w:r>
          </w:p>
          <w:p w14:paraId="4676044B" w14:textId="77777777" w:rsidR="00C477E0" w:rsidRDefault="00C477E0" w:rsidP="00C477E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ing a poor job at work or school</w:t>
            </w:r>
          </w:p>
          <w:p w14:paraId="1744FF8C" w14:textId="77777777" w:rsidR="00C477E0" w:rsidRDefault="00C477E0" w:rsidP="00C477E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sing a job or dropping out of school</w:t>
            </w:r>
          </w:p>
          <w:p w14:paraId="33B90A7B" w14:textId="77777777" w:rsidR="00C477E0" w:rsidRDefault="00C477E0" w:rsidP="00C477E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C477E0">
              <w:rPr>
                <w:rFonts w:ascii="Arial" w:hAnsi="Arial" w:cs="Arial"/>
                <w:sz w:val="20"/>
                <w:szCs w:val="20"/>
              </w:rPr>
              <w:t xml:space="preserve">During the past 12 months, did drinking alcohol </w:t>
            </w:r>
            <w:proofErr w:type="gramStart"/>
            <w:r w:rsidRPr="00C477E0">
              <w:rPr>
                <w:rFonts w:ascii="Arial" w:hAnsi="Arial" w:cs="Arial"/>
                <w:sz w:val="20"/>
                <w:szCs w:val="20"/>
              </w:rPr>
              <w:t>cause</w:t>
            </w:r>
            <w:proofErr w:type="gramEnd"/>
            <w:r w:rsidRPr="00C477E0">
              <w:rPr>
                <w:rFonts w:ascii="Arial" w:hAnsi="Arial" w:cs="Arial"/>
                <w:sz w:val="20"/>
                <w:szCs w:val="20"/>
              </w:rPr>
              <w:t xml:space="preserve"> you to have serious problems like this either at home, work, or school?</w:t>
            </w:r>
          </w:p>
          <w:p w14:paraId="6FD9D396" w14:textId="77777777" w:rsidR="00C477E0" w:rsidRDefault="00C477E0" w:rsidP="00C477E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1=Yes</w:t>
            </w:r>
          </w:p>
          <w:p w14:paraId="0328FFA1" w14:textId="129724D8" w:rsidR="00C477E0" w:rsidRPr="00C477E0" w:rsidRDefault="00C477E0" w:rsidP="00C477E0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No</w:t>
            </w:r>
          </w:p>
        </w:tc>
      </w:tr>
      <w:tr w:rsidR="005110D3" w14:paraId="5D0C31BF" w14:textId="77777777" w:rsidTr="00E52A3E">
        <w:tc>
          <w:tcPr>
            <w:tcW w:w="2624" w:type="dxa"/>
          </w:tcPr>
          <w:p w14:paraId="2B2F8F2C" w14:textId="443C1F1E" w:rsidR="005110D3" w:rsidRPr="006F30FF" w:rsidRDefault="005110D3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>6: Continued alcohol use despite having persistent or recurrent social or interpersonal problems caused or exacerbated by the effects of alcohol.</w:t>
            </w:r>
          </w:p>
        </w:tc>
        <w:tc>
          <w:tcPr>
            <w:tcW w:w="1475" w:type="dxa"/>
          </w:tcPr>
          <w:p w14:paraId="5A945550" w14:textId="7969417E" w:rsidR="005110D3" w:rsidRPr="006F30FF" w:rsidRDefault="005110D3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>ALCFMCTD</w:t>
            </w:r>
          </w:p>
        </w:tc>
        <w:tc>
          <w:tcPr>
            <w:tcW w:w="1170" w:type="dxa"/>
          </w:tcPr>
          <w:p w14:paraId="0799BF19" w14:textId="494847D5" w:rsidR="005110D3" w:rsidRPr="006F30FF" w:rsidRDefault="000D6BD8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ALC22</w:t>
            </w:r>
          </w:p>
        </w:tc>
        <w:tc>
          <w:tcPr>
            <w:tcW w:w="5436" w:type="dxa"/>
          </w:tcPr>
          <w:p w14:paraId="6FF9D733" w14:textId="77777777" w:rsidR="005110D3" w:rsidRDefault="003D2A65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D2A65">
              <w:rPr>
                <w:rFonts w:ascii="Arial" w:hAnsi="Arial" w:cs="Arial"/>
                <w:sz w:val="20"/>
                <w:szCs w:val="20"/>
              </w:rPr>
              <w:t>Did you continue to drink alcohol even though you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D2A65">
              <w:rPr>
                <w:rFonts w:ascii="Arial" w:hAnsi="Arial" w:cs="Arial"/>
                <w:sz w:val="20"/>
                <w:szCs w:val="20"/>
              </w:rPr>
              <w:t xml:space="preserve">thought </w:t>
            </w:r>
            <w:proofErr w:type="gramStart"/>
            <w:r w:rsidRPr="003D2A65">
              <w:rPr>
                <w:rFonts w:ascii="Arial" w:hAnsi="Arial" w:cs="Arial"/>
                <w:sz w:val="20"/>
                <w:szCs w:val="20"/>
              </w:rPr>
              <w:t>your</w:t>
            </w:r>
            <w:proofErr w:type="gramEnd"/>
            <w:r w:rsidRPr="003D2A65">
              <w:rPr>
                <w:rFonts w:ascii="Arial" w:hAnsi="Arial" w:cs="Arial"/>
                <w:sz w:val="20"/>
                <w:szCs w:val="20"/>
              </w:rPr>
              <w:t xml:space="preserve"> drinking caused problems with family or friends?</w:t>
            </w:r>
          </w:p>
          <w:p w14:paraId="5EC1A3A1" w14:textId="77777777" w:rsidR="003D2A65" w:rsidRDefault="003D2A65" w:rsidP="003D2A65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1=Yes</w:t>
            </w:r>
          </w:p>
          <w:p w14:paraId="3044DE2D" w14:textId="45AF4B1A" w:rsidR="003D2A65" w:rsidRPr="006F30FF" w:rsidRDefault="003D2A65" w:rsidP="003D2A65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No</w:t>
            </w:r>
          </w:p>
        </w:tc>
      </w:tr>
      <w:tr w:rsidR="005110D3" w14:paraId="472E1C39" w14:textId="77777777" w:rsidTr="00E52A3E">
        <w:tc>
          <w:tcPr>
            <w:tcW w:w="2624" w:type="dxa"/>
          </w:tcPr>
          <w:p w14:paraId="0D97BC12" w14:textId="1755C7E6" w:rsidR="005110D3" w:rsidRPr="006F30FF" w:rsidRDefault="005110D3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 xml:space="preserve">7: Important social, occupational, or recreational activities </w:t>
            </w:r>
            <w:proofErr w:type="gramStart"/>
            <w:r w:rsidRPr="006F30FF">
              <w:rPr>
                <w:rFonts w:ascii="Arial" w:hAnsi="Arial" w:cs="Arial"/>
                <w:sz w:val="20"/>
                <w:szCs w:val="20"/>
              </w:rPr>
              <w:t>are given up or reduced because of alcohol use</w:t>
            </w:r>
            <w:proofErr w:type="gramEnd"/>
            <w:r w:rsidRPr="006F30F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75" w:type="dxa"/>
          </w:tcPr>
          <w:p w14:paraId="1116C62C" w14:textId="1E0F8E59" w:rsidR="005110D3" w:rsidRPr="006F30FF" w:rsidRDefault="005110D3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>ALCLSACT</w:t>
            </w:r>
          </w:p>
        </w:tc>
        <w:tc>
          <w:tcPr>
            <w:tcW w:w="1170" w:type="dxa"/>
          </w:tcPr>
          <w:p w14:paraId="31BD5256" w14:textId="0A8CADBF" w:rsidR="005110D3" w:rsidRPr="006F30FF" w:rsidRDefault="000D6BD8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ALC17</w:t>
            </w:r>
          </w:p>
        </w:tc>
        <w:tc>
          <w:tcPr>
            <w:tcW w:w="5436" w:type="dxa"/>
          </w:tcPr>
          <w:p w14:paraId="6E1EF838" w14:textId="77777777" w:rsidR="005110D3" w:rsidRDefault="00D52339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D52339">
              <w:rPr>
                <w:rFonts w:ascii="Arial" w:hAnsi="Arial" w:cs="Arial"/>
                <w:sz w:val="20"/>
                <w:szCs w:val="20"/>
              </w:rPr>
              <w:t>This question is about important activities suc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2339">
              <w:rPr>
                <w:rFonts w:ascii="Arial" w:hAnsi="Arial" w:cs="Arial"/>
                <w:sz w:val="20"/>
                <w:szCs w:val="20"/>
              </w:rPr>
              <w:t>as working, going to school, taking care of children, doing fun things such as hobbies and sports, and spending time with friends and family.</w:t>
            </w:r>
          </w:p>
          <w:p w14:paraId="3B9E30D5" w14:textId="77777777" w:rsidR="00D52339" w:rsidRDefault="00D52339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D52339">
              <w:rPr>
                <w:rFonts w:ascii="Arial" w:hAnsi="Arial" w:cs="Arial"/>
                <w:sz w:val="20"/>
                <w:szCs w:val="20"/>
              </w:rPr>
              <w:t>During the past 12 months, did drinking alcohol cause you to give up or spend less time doing these types of important activities?</w:t>
            </w:r>
          </w:p>
          <w:p w14:paraId="3EC4221D" w14:textId="77777777" w:rsidR="00D52339" w:rsidRDefault="00D52339" w:rsidP="00D52339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1=Yes</w:t>
            </w:r>
          </w:p>
          <w:p w14:paraId="470C8A9A" w14:textId="055D77FF" w:rsidR="00D52339" w:rsidRPr="006F30FF" w:rsidRDefault="00D52339" w:rsidP="00D52339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No</w:t>
            </w:r>
          </w:p>
        </w:tc>
      </w:tr>
      <w:tr w:rsidR="005110D3" w14:paraId="7B18647A" w14:textId="77777777" w:rsidTr="00E52A3E">
        <w:tc>
          <w:tcPr>
            <w:tcW w:w="2624" w:type="dxa"/>
          </w:tcPr>
          <w:p w14:paraId="1A5C64DB" w14:textId="188EB320" w:rsidR="005110D3" w:rsidRPr="006F30FF" w:rsidRDefault="005110D3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>8: Recurrent alcohol use in situations in which it is physically hazardous.</w:t>
            </w:r>
          </w:p>
        </w:tc>
        <w:tc>
          <w:tcPr>
            <w:tcW w:w="1475" w:type="dxa"/>
          </w:tcPr>
          <w:p w14:paraId="6595EC24" w14:textId="50DCCAC4" w:rsidR="005110D3" w:rsidRPr="006F30FF" w:rsidRDefault="005110D3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>ALCPDANG</w:t>
            </w:r>
          </w:p>
        </w:tc>
        <w:tc>
          <w:tcPr>
            <w:tcW w:w="1170" w:type="dxa"/>
          </w:tcPr>
          <w:p w14:paraId="4390FEF7" w14:textId="69BF7EC6" w:rsidR="005110D3" w:rsidRPr="006F30FF" w:rsidRDefault="00F45D81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ALC19</w:t>
            </w:r>
          </w:p>
        </w:tc>
        <w:tc>
          <w:tcPr>
            <w:tcW w:w="5436" w:type="dxa"/>
          </w:tcPr>
          <w:p w14:paraId="44F7D5F9" w14:textId="77777777" w:rsidR="005110D3" w:rsidRDefault="00237EE6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237EE6">
              <w:rPr>
                <w:rFonts w:ascii="Arial" w:hAnsi="Arial" w:cs="Arial"/>
                <w:sz w:val="20"/>
                <w:szCs w:val="20"/>
              </w:rPr>
              <w:t>During the past 12 months, did you regularl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37EE6">
              <w:rPr>
                <w:rFonts w:ascii="Arial" w:hAnsi="Arial" w:cs="Arial"/>
                <w:sz w:val="20"/>
                <w:szCs w:val="20"/>
              </w:rPr>
              <w:t>drink alcohol and then do something where being drunk might have put you in physical danger?</w:t>
            </w:r>
          </w:p>
          <w:p w14:paraId="3EBC3E85" w14:textId="77777777" w:rsidR="00237EE6" w:rsidRDefault="00237EE6" w:rsidP="00237EE6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1=Yes</w:t>
            </w:r>
          </w:p>
          <w:p w14:paraId="2C921410" w14:textId="56B7423E" w:rsidR="00237EE6" w:rsidRPr="006F30FF" w:rsidRDefault="00237EE6" w:rsidP="00237EE6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No</w:t>
            </w:r>
          </w:p>
        </w:tc>
      </w:tr>
      <w:tr w:rsidR="0065703F" w14:paraId="2DB49A49" w14:textId="77777777" w:rsidTr="00E52A3E">
        <w:tc>
          <w:tcPr>
            <w:tcW w:w="2624" w:type="dxa"/>
            <w:vMerge w:val="restart"/>
          </w:tcPr>
          <w:p w14:paraId="1E9D7601" w14:textId="19B6197C" w:rsidR="0065703F" w:rsidRPr="006F30FF" w:rsidRDefault="0065703F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 xml:space="preserve">9: Alcohol use </w:t>
            </w:r>
            <w:proofErr w:type="gramStart"/>
            <w:r w:rsidRPr="006F30FF">
              <w:rPr>
                <w:rFonts w:ascii="Arial" w:hAnsi="Arial" w:cs="Arial"/>
                <w:sz w:val="20"/>
                <w:szCs w:val="20"/>
              </w:rPr>
              <w:t>is continued</w:t>
            </w:r>
            <w:proofErr w:type="gramEnd"/>
            <w:r w:rsidRPr="006F30FF">
              <w:rPr>
                <w:rFonts w:ascii="Arial" w:hAnsi="Arial" w:cs="Arial"/>
                <w:sz w:val="20"/>
                <w:szCs w:val="20"/>
              </w:rPr>
              <w:t xml:space="preserve"> despite knowledge of having a persistent or recurrent physical or psychological problem that is likely to have been caused or exacerbated by alcohol.</w:t>
            </w:r>
          </w:p>
        </w:tc>
        <w:tc>
          <w:tcPr>
            <w:tcW w:w="1475" w:type="dxa"/>
          </w:tcPr>
          <w:p w14:paraId="19C4D537" w14:textId="5AEF48D4" w:rsidR="0065703F" w:rsidRPr="006F30FF" w:rsidRDefault="0065703F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>ALCEMCTD</w:t>
            </w:r>
          </w:p>
        </w:tc>
        <w:tc>
          <w:tcPr>
            <w:tcW w:w="1170" w:type="dxa"/>
          </w:tcPr>
          <w:p w14:paraId="2F345215" w14:textId="05DC0883" w:rsidR="0065703F" w:rsidRPr="006F30FF" w:rsidRDefault="00B54DD6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ALC14</w:t>
            </w:r>
          </w:p>
        </w:tc>
        <w:tc>
          <w:tcPr>
            <w:tcW w:w="5436" w:type="dxa"/>
          </w:tcPr>
          <w:p w14:paraId="555CB259" w14:textId="77777777" w:rsidR="0065703F" w:rsidRDefault="001E655A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1E655A">
              <w:rPr>
                <w:rFonts w:ascii="Arial" w:hAnsi="Arial" w:cs="Arial"/>
                <w:sz w:val="20"/>
                <w:szCs w:val="20"/>
              </w:rPr>
              <w:t>Did you continue to drink alcohol even though you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E655A">
              <w:rPr>
                <w:rFonts w:ascii="Arial" w:hAnsi="Arial" w:cs="Arial"/>
                <w:sz w:val="20"/>
                <w:szCs w:val="20"/>
              </w:rPr>
              <w:t>thought drinking was causing you to have problems with your emotions, nerves, or mental health?</w:t>
            </w:r>
          </w:p>
          <w:p w14:paraId="4FF55659" w14:textId="77777777" w:rsidR="001E655A" w:rsidRDefault="001E655A" w:rsidP="001E655A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1=Yes</w:t>
            </w:r>
          </w:p>
          <w:p w14:paraId="053DC4D4" w14:textId="11FE79DD" w:rsidR="001E655A" w:rsidRPr="006F30FF" w:rsidRDefault="001E655A" w:rsidP="001E655A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No</w:t>
            </w:r>
          </w:p>
        </w:tc>
      </w:tr>
      <w:tr w:rsidR="00722560" w14:paraId="51B1EDA5" w14:textId="77777777" w:rsidTr="009808F6">
        <w:tc>
          <w:tcPr>
            <w:tcW w:w="2624" w:type="dxa"/>
            <w:vMerge/>
          </w:tcPr>
          <w:p w14:paraId="4B540D75" w14:textId="77777777" w:rsidR="00722560" w:rsidRPr="006F30FF" w:rsidRDefault="00722560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81" w:type="dxa"/>
            <w:gridSpan w:val="3"/>
            <w:vAlign w:val="center"/>
          </w:tcPr>
          <w:p w14:paraId="516603F0" w14:textId="61756C41" w:rsidR="00722560" w:rsidRPr="009808F6" w:rsidRDefault="00722560" w:rsidP="009808F6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08F6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</w:tr>
      <w:tr w:rsidR="0065703F" w14:paraId="155496E1" w14:textId="77777777" w:rsidTr="00E52A3E">
        <w:tc>
          <w:tcPr>
            <w:tcW w:w="2624" w:type="dxa"/>
          </w:tcPr>
          <w:p w14:paraId="5EDEAB63" w14:textId="3FC067FA" w:rsidR="0065703F" w:rsidRPr="006F30FF" w:rsidRDefault="0065703F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5" w:type="dxa"/>
          </w:tcPr>
          <w:p w14:paraId="1F61DB18" w14:textId="28C9C475" w:rsidR="0065703F" w:rsidRPr="006F30FF" w:rsidRDefault="0065703F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>ALCPHCTD</w:t>
            </w:r>
          </w:p>
        </w:tc>
        <w:tc>
          <w:tcPr>
            <w:tcW w:w="1170" w:type="dxa"/>
          </w:tcPr>
          <w:p w14:paraId="081EF14D" w14:textId="785EEC0A" w:rsidR="0065703F" w:rsidRPr="006F30FF" w:rsidRDefault="00B54DD6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ALC16</w:t>
            </w:r>
          </w:p>
        </w:tc>
        <w:tc>
          <w:tcPr>
            <w:tcW w:w="5436" w:type="dxa"/>
          </w:tcPr>
          <w:p w14:paraId="645D0148" w14:textId="77777777" w:rsidR="001E655A" w:rsidRDefault="001E655A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ALC15: During </w:t>
            </w:r>
            <w:r w:rsidRPr="001E655A">
              <w:rPr>
                <w:rFonts w:ascii="Arial" w:hAnsi="Arial" w:cs="Arial"/>
                <w:sz w:val="20"/>
                <w:szCs w:val="20"/>
              </w:rPr>
              <w:t xml:space="preserve">the past 12 months, did you have any physical health problems that </w:t>
            </w:r>
            <w:proofErr w:type="gramStart"/>
            <w:r w:rsidRPr="001E655A">
              <w:rPr>
                <w:rFonts w:ascii="Arial" w:hAnsi="Arial" w:cs="Arial"/>
                <w:sz w:val="20"/>
                <w:szCs w:val="20"/>
              </w:rPr>
              <w:t>were probably caused or made worse by drinking alcohol</w:t>
            </w:r>
            <w:proofErr w:type="gramEnd"/>
            <w:r w:rsidRPr="001E655A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5F070F62" w14:textId="14EA6CF6" w:rsidR="001E655A" w:rsidRDefault="001E655A" w:rsidP="001E655A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ALC16 asked if DRALC15=Yes</w:t>
            </w:r>
          </w:p>
          <w:p w14:paraId="3F65F50E" w14:textId="77777777" w:rsidR="001E655A" w:rsidRDefault="001E655A" w:rsidP="005110D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1E655A">
              <w:rPr>
                <w:rFonts w:ascii="Arial" w:hAnsi="Arial" w:cs="Arial"/>
                <w:sz w:val="20"/>
                <w:szCs w:val="20"/>
              </w:rPr>
              <w:t>Did you continue to drink alcohol even though you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E655A">
              <w:rPr>
                <w:rFonts w:ascii="Arial" w:hAnsi="Arial" w:cs="Arial"/>
                <w:sz w:val="20"/>
                <w:szCs w:val="20"/>
              </w:rPr>
              <w:t>thought drinking was causing you to have physical problems?</w:t>
            </w:r>
          </w:p>
          <w:p w14:paraId="146E94B5" w14:textId="77777777" w:rsidR="001E655A" w:rsidRDefault="001E655A" w:rsidP="001E655A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1=Yes</w:t>
            </w:r>
          </w:p>
          <w:p w14:paraId="261BD8B0" w14:textId="714BB1D4" w:rsidR="001E655A" w:rsidRPr="006F30FF" w:rsidRDefault="001E655A" w:rsidP="001E655A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No</w:t>
            </w:r>
          </w:p>
        </w:tc>
      </w:tr>
    </w:tbl>
    <w:p w14:paraId="0F618D02" w14:textId="77777777" w:rsidR="001248C6" w:rsidRDefault="001248C6">
      <w:r>
        <w:br w:type="page"/>
      </w:r>
    </w:p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2624"/>
        <w:gridCol w:w="1475"/>
        <w:gridCol w:w="1170"/>
        <w:gridCol w:w="5436"/>
      </w:tblGrid>
      <w:tr w:rsidR="001248C6" w14:paraId="7D0ED6F0" w14:textId="77777777" w:rsidTr="001248C6">
        <w:tc>
          <w:tcPr>
            <w:tcW w:w="2624" w:type="dxa"/>
            <w:shd w:val="clear" w:color="auto" w:fill="BFBFBF" w:themeFill="background1" w:themeFillShade="BF"/>
          </w:tcPr>
          <w:p w14:paraId="6412BBD0" w14:textId="23844464" w:rsidR="001248C6" w:rsidRPr="001248C6" w:rsidRDefault="001248C6" w:rsidP="001248C6">
            <w:pPr>
              <w:spacing w:after="120"/>
              <w:jc w:val="center"/>
              <w:rPr>
                <w:rFonts w:ascii="Arial" w:hAnsi="Arial" w:cs="Arial"/>
              </w:rPr>
            </w:pPr>
            <w:r w:rsidRPr="001248C6">
              <w:rPr>
                <w:rFonts w:ascii="Arial" w:hAnsi="Arial" w:cs="Arial"/>
                <w:b/>
              </w:rPr>
              <w:lastRenderedPageBreak/>
              <w:t>DSM-5 Criteria</w:t>
            </w:r>
          </w:p>
        </w:tc>
        <w:tc>
          <w:tcPr>
            <w:tcW w:w="1475" w:type="dxa"/>
            <w:shd w:val="clear" w:color="auto" w:fill="BFBFBF" w:themeFill="background1" w:themeFillShade="BF"/>
          </w:tcPr>
          <w:p w14:paraId="3DBBF946" w14:textId="24407989" w:rsidR="001248C6" w:rsidRPr="001248C6" w:rsidRDefault="001248C6" w:rsidP="001248C6">
            <w:pPr>
              <w:spacing w:after="120"/>
              <w:jc w:val="center"/>
              <w:rPr>
                <w:rFonts w:ascii="Arial" w:hAnsi="Arial" w:cs="Arial"/>
              </w:rPr>
            </w:pPr>
            <w:r w:rsidRPr="001248C6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6F56BCAE" w14:textId="58834201" w:rsidR="001248C6" w:rsidRPr="001248C6" w:rsidRDefault="001248C6" w:rsidP="001248C6">
            <w:pPr>
              <w:spacing w:after="120"/>
              <w:jc w:val="center"/>
              <w:rPr>
                <w:rFonts w:ascii="Arial" w:hAnsi="Arial" w:cs="Arial"/>
              </w:rPr>
            </w:pPr>
            <w:r w:rsidRPr="001248C6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5436" w:type="dxa"/>
            <w:shd w:val="clear" w:color="auto" w:fill="BFBFBF" w:themeFill="background1" w:themeFillShade="BF"/>
          </w:tcPr>
          <w:p w14:paraId="6D915FA3" w14:textId="3E87F3E9" w:rsidR="001248C6" w:rsidRPr="001248C6" w:rsidRDefault="001248C6" w:rsidP="001248C6">
            <w:pPr>
              <w:pStyle w:val="Heading1"/>
              <w:spacing w:before="0" w:after="120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248C6">
              <w:rPr>
                <w:rFonts w:ascii="Arial" w:hAnsi="Arial" w:cs="Arial"/>
                <w:b/>
                <w:color w:val="auto"/>
                <w:sz w:val="22"/>
                <w:szCs w:val="22"/>
              </w:rPr>
              <w:t>Survey Question Text</w:t>
            </w:r>
          </w:p>
        </w:tc>
      </w:tr>
      <w:tr w:rsidR="001248C6" w14:paraId="19C58508" w14:textId="77777777" w:rsidTr="00B54DD6">
        <w:tc>
          <w:tcPr>
            <w:tcW w:w="2624" w:type="dxa"/>
            <w:vMerge w:val="restart"/>
          </w:tcPr>
          <w:p w14:paraId="174D9E7D" w14:textId="121700CC" w:rsidR="001248C6" w:rsidRPr="006F30FF" w:rsidRDefault="001248C6" w:rsidP="001248C6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>10: Tolerance, as defined by either of the following: a) A need for markedly increased amounts of alcohol to achieve intoxication or desired effect; b) A markedly diminished effect with continued use of the same amount of alcohol.</w:t>
            </w:r>
          </w:p>
        </w:tc>
        <w:tc>
          <w:tcPr>
            <w:tcW w:w="1475" w:type="dxa"/>
          </w:tcPr>
          <w:p w14:paraId="17C5EFDD" w14:textId="3B2B578C" w:rsidR="001248C6" w:rsidRPr="006F30FF" w:rsidRDefault="001248C6" w:rsidP="001248C6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>ALCNDMOR</w:t>
            </w:r>
          </w:p>
        </w:tc>
        <w:tc>
          <w:tcPr>
            <w:tcW w:w="1170" w:type="dxa"/>
          </w:tcPr>
          <w:p w14:paraId="1F8FAB95" w14:textId="24E7F42C" w:rsidR="001248C6" w:rsidRPr="006F30FF" w:rsidRDefault="001248C6" w:rsidP="001248C6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ALC06</w:t>
            </w:r>
          </w:p>
        </w:tc>
        <w:tc>
          <w:tcPr>
            <w:tcW w:w="5436" w:type="dxa"/>
          </w:tcPr>
          <w:p w14:paraId="6ABF401A" w14:textId="77777777" w:rsidR="001248C6" w:rsidRDefault="001248C6" w:rsidP="001248C6">
            <w:pPr>
              <w:pStyle w:val="Heading1"/>
              <w:spacing w:before="0" w:after="120"/>
              <w:outlineLvl w:val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75FE1">
              <w:rPr>
                <w:rFonts w:ascii="Arial" w:hAnsi="Arial" w:cs="Arial"/>
                <w:color w:val="auto"/>
                <w:sz w:val="20"/>
                <w:szCs w:val="20"/>
              </w:rPr>
              <w:t>During the past 12 months, did you need to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175FE1">
              <w:rPr>
                <w:rFonts w:ascii="Arial" w:hAnsi="Arial" w:cs="Arial"/>
                <w:color w:val="auto"/>
                <w:sz w:val="20"/>
                <w:szCs w:val="20"/>
              </w:rPr>
              <w:t>drink more alcohol than you used to in order to get the effect you wanted?</w:t>
            </w:r>
          </w:p>
          <w:p w14:paraId="577AB254" w14:textId="77777777" w:rsidR="001248C6" w:rsidRDefault="001248C6" w:rsidP="001248C6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1=Yes</w:t>
            </w:r>
          </w:p>
          <w:p w14:paraId="65B632BE" w14:textId="191831F6" w:rsidR="001248C6" w:rsidRPr="00175FE1" w:rsidRDefault="001248C6" w:rsidP="001248C6">
            <w:pPr>
              <w:spacing w:after="120"/>
            </w:pPr>
            <w:r>
              <w:rPr>
                <w:rFonts w:ascii="Arial" w:hAnsi="Arial" w:cs="Arial"/>
                <w:sz w:val="20"/>
                <w:szCs w:val="20"/>
              </w:rPr>
              <w:t>2=No</w:t>
            </w:r>
          </w:p>
        </w:tc>
      </w:tr>
      <w:tr w:rsidR="001248C6" w14:paraId="0631F555" w14:textId="77777777" w:rsidTr="009808F6">
        <w:tc>
          <w:tcPr>
            <w:tcW w:w="2624" w:type="dxa"/>
            <w:vMerge/>
          </w:tcPr>
          <w:p w14:paraId="2DDA8478" w14:textId="77777777" w:rsidR="001248C6" w:rsidRPr="006F30FF" w:rsidRDefault="001248C6" w:rsidP="001248C6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81" w:type="dxa"/>
            <w:gridSpan w:val="3"/>
            <w:vAlign w:val="center"/>
          </w:tcPr>
          <w:p w14:paraId="307B5328" w14:textId="59B093D3" w:rsidR="001248C6" w:rsidRPr="009808F6" w:rsidRDefault="001248C6" w:rsidP="009808F6">
            <w:pPr>
              <w:pStyle w:val="Heading1"/>
              <w:spacing w:before="120" w:after="120"/>
              <w:jc w:val="center"/>
              <w:outlineLvl w:val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9808F6">
              <w:rPr>
                <w:rFonts w:ascii="Arial" w:hAnsi="Arial" w:cs="Arial"/>
                <w:b/>
                <w:color w:val="auto"/>
                <w:sz w:val="20"/>
                <w:szCs w:val="20"/>
              </w:rPr>
              <w:t>OR</w:t>
            </w:r>
          </w:p>
        </w:tc>
      </w:tr>
      <w:tr w:rsidR="001248C6" w14:paraId="02849469" w14:textId="77777777" w:rsidTr="00E52A3E">
        <w:tc>
          <w:tcPr>
            <w:tcW w:w="2624" w:type="dxa"/>
            <w:vMerge/>
          </w:tcPr>
          <w:p w14:paraId="0FA35668" w14:textId="77777777" w:rsidR="001248C6" w:rsidRPr="006F30FF" w:rsidRDefault="001248C6" w:rsidP="001248C6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5" w:type="dxa"/>
          </w:tcPr>
          <w:p w14:paraId="08369AAB" w14:textId="4E2D3448" w:rsidR="001248C6" w:rsidRPr="006F30FF" w:rsidRDefault="001248C6" w:rsidP="001248C6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>ALCLSEFX</w:t>
            </w:r>
          </w:p>
        </w:tc>
        <w:tc>
          <w:tcPr>
            <w:tcW w:w="1170" w:type="dxa"/>
          </w:tcPr>
          <w:p w14:paraId="31D83F27" w14:textId="320CAFD5" w:rsidR="001248C6" w:rsidRPr="006F30FF" w:rsidRDefault="001248C6" w:rsidP="001248C6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ALC07</w:t>
            </w:r>
          </w:p>
        </w:tc>
        <w:tc>
          <w:tcPr>
            <w:tcW w:w="5436" w:type="dxa"/>
          </w:tcPr>
          <w:p w14:paraId="0CF750D5" w14:textId="77777777" w:rsidR="001248C6" w:rsidRDefault="001248C6" w:rsidP="001248C6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175FE1">
              <w:rPr>
                <w:rFonts w:ascii="Arial" w:hAnsi="Arial" w:cs="Arial"/>
                <w:sz w:val="20"/>
                <w:szCs w:val="20"/>
              </w:rPr>
              <w:t>During the past 12 months, did you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5FE1">
              <w:rPr>
                <w:rFonts w:ascii="Arial" w:hAnsi="Arial" w:cs="Arial"/>
                <w:sz w:val="20"/>
                <w:szCs w:val="20"/>
              </w:rPr>
              <w:t>notice that drinking the same amount of alcohol had less effect on you than it used to?</w:t>
            </w:r>
          </w:p>
          <w:p w14:paraId="125DA72C" w14:textId="77777777" w:rsidR="001248C6" w:rsidRDefault="001248C6" w:rsidP="001248C6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1=Yes</w:t>
            </w:r>
          </w:p>
          <w:p w14:paraId="4FFB9B60" w14:textId="2DE2F32A" w:rsidR="001248C6" w:rsidRPr="006F30FF" w:rsidRDefault="001248C6" w:rsidP="001248C6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No</w:t>
            </w:r>
          </w:p>
        </w:tc>
      </w:tr>
      <w:tr w:rsidR="001248C6" w14:paraId="5AD4D9CB" w14:textId="14813441" w:rsidTr="00E52A3E">
        <w:tc>
          <w:tcPr>
            <w:tcW w:w="2624" w:type="dxa"/>
          </w:tcPr>
          <w:p w14:paraId="3E2A5E30" w14:textId="08B719E8" w:rsidR="001248C6" w:rsidRPr="006F30FF" w:rsidRDefault="001248C6" w:rsidP="009808F6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 xml:space="preserve">11: Withdrawal, as manifested by either of the following: a) The characteristic withdrawal syndrome for alcohol; b) Alcohol (or a closely related substance, such as a benzodiazepine) </w:t>
            </w:r>
            <w:proofErr w:type="gramStart"/>
            <w:r w:rsidRPr="006F30FF">
              <w:rPr>
                <w:rFonts w:ascii="Arial" w:hAnsi="Arial" w:cs="Arial"/>
                <w:sz w:val="20"/>
                <w:szCs w:val="20"/>
              </w:rPr>
              <w:t>is taken</w:t>
            </w:r>
            <w:proofErr w:type="gramEnd"/>
            <w:r w:rsidRPr="006F30FF">
              <w:rPr>
                <w:rFonts w:ascii="Arial" w:hAnsi="Arial" w:cs="Arial"/>
                <w:sz w:val="20"/>
                <w:szCs w:val="20"/>
              </w:rPr>
              <w:t xml:space="preserve"> to relieve or avoid withdrawal symptoms.</w:t>
            </w:r>
          </w:p>
        </w:tc>
        <w:tc>
          <w:tcPr>
            <w:tcW w:w="1475" w:type="dxa"/>
          </w:tcPr>
          <w:p w14:paraId="7BD17BCA" w14:textId="6EAA5D1C" w:rsidR="001248C6" w:rsidRPr="006F30FF" w:rsidRDefault="001248C6" w:rsidP="001248C6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F30FF">
              <w:rPr>
                <w:rFonts w:ascii="Arial" w:hAnsi="Arial" w:cs="Arial"/>
                <w:sz w:val="20"/>
                <w:szCs w:val="20"/>
              </w:rPr>
              <w:t>ALCWD2SX</w:t>
            </w:r>
          </w:p>
        </w:tc>
        <w:tc>
          <w:tcPr>
            <w:tcW w:w="1170" w:type="dxa"/>
          </w:tcPr>
          <w:p w14:paraId="2E86E8BF" w14:textId="6C49F3D8" w:rsidR="001248C6" w:rsidRPr="006F30FF" w:rsidRDefault="001248C6" w:rsidP="001248C6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ALC11</w:t>
            </w:r>
          </w:p>
        </w:tc>
        <w:tc>
          <w:tcPr>
            <w:tcW w:w="5436" w:type="dxa"/>
          </w:tcPr>
          <w:p w14:paraId="5F0DBF2F" w14:textId="77777777" w:rsidR="001248C6" w:rsidRDefault="001248C6" w:rsidP="001248C6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175FE1">
              <w:rPr>
                <w:rFonts w:ascii="Arial" w:hAnsi="Arial" w:cs="Arial"/>
                <w:sz w:val="20"/>
                <w:szCs w:val="20"/>
              </w:rPr>
              <w:t>Please look at the symptoms liste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5FE1">
              <w:rPr>
                <w:rFonts w:ascii="Arial" w:hAnsi="Arial" w:cs="Arial"/>
                <w:sz w:val="20"/>
                <w:szCs w:val="20"/>
              </w:rPr>
              <w:t>below.  During the past 12 months, did you have 2 or more of these symptoms after you cut back or stopped drinking alcohol?</w:t>
            </w:r>
          </w:p>
          <w:p w14:paraId="04088EF7" w14:textId="77777777" w:rsidR="001248C6" w:rsidRDefault="001248C6" w:rsidP="001248C6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175FE1">
              <w:rPr>
                <w:rFonts w:ascii="Arial" w:hAnsi="Arial" w:cs="Arial"/>
                <w:sz w:val="20"/>
                <w:szCs w:val="20"/>
              </w:rPr>
              <w:t>Sweating or feeling that your heart was beating fast</w:t>
            </w:r>
          </w:p>
          <w:p w14:paraId="75178C80" w14:textId="77777777" w:rsidR="001248C6" w:rsidRDefault="001248C6" w:rsidP="001248C6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175FE1">
              <w:rPr>
                <w:rFonts w:ascii="Arial" w:hAnsi="Arial" w:cs="Arial"/>
                <w:sz w:val="20"/>
                <w:szCs w:val="20"/>
              </w:rPr>
              <w:t>Having your hands tremble</w:t>
            </w:r>
          </w:p>
          <w:p w14:paraId="0C43FBCE" w14:textId="77777777" w:rsidR="001248C6" w:rsidRDefault="001248C6" w:rsidP="001248C6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8480C">
              <w:rPr>
                <w:rFonts w:ascii="Arial" w:hAnsi="Arial" w:cs="Arial"/>
                <w:sz w:val="20"/>
                <w:szCs w:val="20"/>
              </w:rPr>
              <w:t>Having trouble sleeping</w:t>
            </w:r>
          </w:p>
          <w:p w14:paraId="0E56865A" w14:textId="77777777" w:rsidR="001248C6" w:rsidRDefault="001248C6" w:rsidP="001248C6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8480C">
              <w:rPr>
                <w:rFonts w:ascii="Arial" w:hAnsi="Arial" w:cs="Arial"/>
                <w:sz w:val="20"/>
                <w:szCs w:val="20"/>
              </w:rPr>
              <w:t>Vomiting or feeling nauseous</w:t>
            </w:r>
          </w:p>
          <w:p w14:paraId="1753BAE4" w14:textId="77777777" w:rsidR="001248C6" w:rsidRDefault="001248C6" w:rsidP="001248C6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8480C">
              <w:rPr>
                <w:rFonts w:ascii="Arial" w:hAnsi="Arial" w:cs="Arial"/>
                <w:sz w:val="20"/>
                <w:szCs w:val="20"/>
              </w:rPr>
              <w:t>Seeing, hearing, or feeling things that weren’t really there</w:t>
            </w:r>
          </w:p>
          <w:p w14:paraId="6A87941E" w14:textId="77777777" w:rsidR="001248C6" w:rsidRDefault="001248C6" w:rsidP="001248C6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8480C">
              <w:rPr>
                <w:rFonts w:ascii="Arial" w:hAnsi="Arial" w:cs="Arial"/>
                <w:sz w:val="20"/>
                <w:szCs w:val="20"/>
              </w:rPr>
              <w:t>Feeling like you couldn’t sit still</w:t>
            </w:r>
          </w:p>
          <w:p w14:paraId="243AC5AB" w14:textId="77777777" w:rsidR="001248C6" w:rsidRDefault="001248C6" w:rsidP="001248C6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8480C">
              <w:rPr>
                <w:rFonts w:ascii="Arial" w:hAnsi="Arial" w:cs="Arial"/>
                <w:sz w:val="20"/>
                <w:szCs w:val="20"/>
              </w:rPr>
              <w:t>Feeling anxious</w:t>
            </w:r>
          </w:p>
          <w:p w14:paraId="5339CD64" w14:textId="77777777" w:rsidR="001248C6" w:rsidRDefault="001248C6" w:rsidP="001248C6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68480C">
              <w:rPr>
                <w:rFonts w:ascii="Arial" w:hAnsi="Arial" w:cs="Arial"/>
                <w:sz w:val="20"/>
                <w:szCs w:val="20"/>
              </w:rPr>
              <w:t>Having seizures or fits</w:t>
            </w:r>
          </w:p>
          <w:p w14:paraId="39401892" w14:textId="77777777" w:rsidR="001248C6" w:rsidRDefault="001248C6" w:rsidP="001248C6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1=Yes</w:t>
            </w:r>
          </w:p>
          <w:p w14:paraId="089BC4AD" w14:textId="6AFB63E4" w:rsidR="001248C6" w:rsidRPr="0068480C" w:rsidRDefault="001248C6" w:rsidP="001248C6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No</w:t>
            </w:r>
          </w:p>
        </w:tc>
      </w:tr>
    </w:tbl>
    <w:p w14:paraId="5FD6C6A7" w14:textId="42431B2A" w:rsidR="00243D03" w:rsidRDefault="00243D03" w:rsidP="00396145">
      <w:pPr>
        <w:spacing w:after="0"/>
      </w:pPr>
    </w:p>
    <w:p w14:paraId="2375DF32" w14:textId="13C110A7" w:rsidR="00243D03" w:rsidRPr="001E2377" w:rsidRDefault="001E2377">
      <w:pPr>
        <w:rPr>
          <w:rFonts w:ascii="Arial" w:hAnsi="Arial" w:cs="Arial"/>
        </w:rPr>
      </w:pPr>
      <w:r>
        <w:rPr>
          <w:rFonts w:ascii="Arial" w:hAnsi="Arial" w:cs="Arial"/>
        </w:rPr>
        <w:t xml:space="preserve">Positive responses </w:t>
      </w:r>
      <w:r w:rsidR="0068480C">
        <w:rPr>
          <w:rFonts w:ascii="Arial" w:hAnsi="Arial" w:cs="Arial"/>
        </w:rPr>
        <w:t xml:space="preserve">to each criterion </w:t>
      </w:r>
      <w:r w:rsidR="007729C4">
        <w:rPr>
          <w:rFonts w:ascii="Arial" w:hAnsi="Arial" w:cs="Arial"/>
        </w:rPr>
        <w:t xml:space="preserve">(denoted by * in the table above) </w:t>
      </w:r>
      <w:r>
        <w:rPr>
          <w:rFonts w:ascii="Arial" w:hAnsi="Arial" w:cs="Arial"/>
        </w:rPr>
        <w:t>were add</w:t>
      </w:r>
      <w:r w:rsidR="00243D03" w:rsidRPr="001E2377">
        <w:rPr>
          <w:rFonts w:ascii="Arial" w:hAnsi="Arial" w:cs="Arial"/>
        </w:rPr>
        <w:t xml:space="preserve">ed to arrive at </w:t>
      </w:r>
      <w:r w:rsidRPr="001E2377">
        <w:rPr>
          <w:rFonts w:ascii="Arial" w:hAnsi="Arial" w:cs="Arial"/>
        </w:rPr>
        <w:t xml:space="preserve">a score of </w:t>
      </w:r>
      <w:r w:rsidRPr="00C04F95">
        <w:rPr>
          <w:rFonts w:ascii="Arial" w:hAnsi="Arial" w:cs="Arial"/>
        </w:rPr>
        <w:t>0 to 10</w:t>
      </w:r>
      <w:r w:rsidR="00C04F95" w:rsidRPr="00C04F95">
        <w:rPr>
          <w:rFonts w:ascii="Arial" w:hAnsi="Arial" w:cs="Arial"/>
        </w:rPr>
        <w:t xml:space="preserve"> (</w:t>
      </w:r>
      <w:r w:rsidR="00396145">
        <w:rPr>
          <w:rFonts w:ascii="Arial" w:hAnsi="Arial" w:cs="Arial"/>
        </w:rPr>
        <w:t>craving was not assessed). A</w:t>
      </w:r>
      <w:r w:rsidR="00C04F95" w:rsidRPr="00C04F95">
        <w:rPr>
          <w:rFonts w:ascii="Arial" w:hAnsi="Arial" w:cs="Arial"/>
          <w:color w:val="000000"/>
        </w:rPr>
        <w:t xml:space="preserve">ll missing </w:t>
      </w:r>
      <w:r w:rsidR="006F30FF">
        <w:rPr>
          <w:rFonts w:ascii="Arial" w:hAnsi="Arial" w:cs="Arial"/>
          <w:color w:val="000000"/>
        </w:rPr>
        <w:t xml:space="preserve">data </w:t>
      </w:r>
      <w:proofErr w:type="gramStart"/>
      <w:r w:rsidR="00C04F95" w:rsidRPr="00C04F95">
        <w:rPr>
          <w:rFonts w:ascii="Arial" w:hAnsi="Arial" w:cs="Arial"/>
          <w:color w:val="000000"/>
        </w:rPr>
        <w:t>were coded</w:t>
      </w:r>
      <w:proofErr w:type="gramEnd"/>
      <w:r w:rsidR="00C04F95" w:rsidRPr="00C04F95">
        <w:rPr>
          <w:rFonts w:ascii="Arial" w:hAnsi="Arial" w:cs="Arial"/>
          <w:color w:val="000000"/>
        </w:rPr>
        <w:t xml:space="preserve"> to NO</w:t>
      </w:r>
      <w:r w:rsidR="00396145">
        <w:rPr>
          <w:rFonts w:ascii="Arial" w:hAnsi="Arial" w:cs="Arial"/>
          <w:color w:val="000000"/>
        </w:rPr>
        <w:t>.</w:t>
      </w:r>
    </w:p>
    <w:p w14:paraId="3FEF6D4B" w14:textId="3522A4E2" w:rsidR="001E2377" w:rsidRPr="001E2377" w:rsidRDefault="001E2377">
      <w:pPr>
        <w:rPr>
          <w:rFonts w:ascii="Arial" w:hAnsi="Arial" w:cs="Arial"/>
        </w:rPr>
      </w:pPr>
      <w:r w:rsidRPr="001E2377">
        <w:rPr>
          <w:rFonts w:ascii="Arial" w:hAnsi="Arial" w:cs="Arial"/>
        </w:rPr>
        <w:t>0-1 = No AUD</w:t>
      </w:r>
    </w:p>
    <w:p w14:paraId="257E4E86" w14:textId="69728BC4" w:rsidR="00243D03" w:rsidRPr="001E2377" w:rsidRDefault="001E2377">
      <w:pPr>
        <w:rPr>
          <w:rFonts w:ascii="Arial" w:hAnsi="Arial" w:cs="Arial"/>
        </w:rPr>
      </w:pPr>
      <w:r w:rsidRPr="001E2377">
        <w:rPr>
          <w:rFonts w:ascii="Arial" w:hAnsi="Arial" w:cs="Arial"/>
        </w:rPr>
        <w:t>2-3 = Mild AUD</w:t>
      </w:r>
    </w:p>
    <w:p w14:paraId="3832B643" w14:textId="06010FEE" w:rsidR="00243D03" w:rsidRPr="001E2377" w:rsidRDefault="001E2377">
      <w:pPr>
        <w:rPr>
          <w:rFonts w:ascii="Arial" w:hAnsi="Arial" w:cs="Arial"/>
        </w:rPr>
      </w:pPr>
      <w:r w:rsidRPr="001E2377">
        <w:rPr>
          <w:rFonts w:ascii="Arial" w:hAnsi="Arial" w:cs="Arial"/>
        </w:rPr>
        <w:t>4-5 = Moderate AUD</w:t>
      </w:r>
    </w:p>
    <w:p w14:paraId="71CCD847" w14:textId="674EF30E" w:rsidR="001E2377" w:rsidRPr="001E2377" w:rsidRDefault="001E2377">
      <w:pPr>
        <w:rPr>
          <w:rFonts w:ascii="Arial" w:hAnsi="Arial" w:cs="Arial"/>
        </w:rPr>
      </w:pPr>
      <w:r w:rsidRPr="001E2377">
        <w:rPr>
          <w:rFonts w:ascii="Arial" w:hAnsi="Arial" w:cs="Arial"/>
        </w:rPr>
        <w:t>6 or more = Severe AUD</w:t>
      </w:r>
    </w:p>
    <w:p w14:paraId="2F4C5456" w14:textId="311966FD" w:rsidR="00BB6E2E" w:rsidRDefault="00BB6E2E">
      <w:r>
        <w:br w:type="page"/>
      </w:r>
    </w:p>
    <w:p w14:paraId="0EA5BD3A" w14:textId="3F1425E1" w:rsidR="00243D03" w:rsidRDefault="00243D03">
      <w:r>
        <w:rPr>
          <w:rFonts w:ascii="Arial" w:hAnsi="Arial" w:cs="Arial"/>
        </w:rPr>
        <w:lastRenderedPageBreak/>
        <w:t>Supplementary Table 2: NSDUH variables used for analysis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328"/>
        <w:gridCol w:w="1517"/>
        <w:gridCol w:w="7950"/>
      </w:tblGrid>
      <w:tr w:rsidR="00243D03" w14:paraId="16D8E52B" w14:textId="77777777" w:rsidTr="001671A9">
        <w:tc>
          <w:tcPr>
            <w:tcW w:w="1328" w:type="dxa"/>
            <w:shd w:val="clear" w:color="auto" w:fill="BFBFBF" w:themeFill="background1" w:themeFillShade="BF"/>
            <w:vAlign w:val="center"/>
          </w:tcPr>
          <w:p w14:paraId="06B0865E" w14:textId="5BF3FC43" w:rsidR="00243D03" w:rsidRDefault="00243D03" w:rsidP="001671A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7B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517" w:type="dxa"/>
            <w:shd w:val="clear" w:color="auto" w:fill="BFBFBF" w:themeFill="background1" w:themeFillShade="BF"/>
          </w:tcPr>
          <w:p w14:paraId="3D1F6E42" w14:textId="627163AD" w:rsidR="00243D03" w:rsidRDefault="00243D03" w:rsidP="001671A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7950" w:type="dxa"/>
            <w:shd w:val="clear" w:color="auto" w:fill="BFBFBF" w:themeFill="background1" w:themeFillShade="BF"/>
            <w:vAlign w:val="center"/>
          </w:tcPr>
          <w:p w14:paraId="79D5B6F6" w14:textId="3309D8F6" w:rsidR="00243D03" w:rsidRDefault="00243D03" w:rsidP="001671A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37B">
              <w:rPr>
                <w:rFonts w:ascii="Arial" w:hAnsi="Arial" w:cs="Arial"/>
                <w:b/>
              </w:rPr>
              <w:t>Survey Question</w:t>
            </w:r>
            <w:r>
              <w:rPr>
                <w:rFonts w:ascii="Arial" w:hAnsi="Arial" w:cs="Arial"/>
                <w:b/>
              </w:rPr>
              <w:t xml:space="preserve"> Text</w:t>
            </w:r>
          </w:p>
        </w:tc>
      </w:tr>
      <w:tr w:rsidR="00243D03" w14:paraId="4159FE58" w14:textId="77777777" w:rsidTr="001671A9">
        <w:tc>
          <w:tcPr>
            <w:tcW w:w="1328" w:type="dxa"/>
          </w:tcPr>
          <w:p w14:paraId="32273BE9" w14:textId="77777777" w:rsidR="00243D03" w:rsidRPr="004A0675" w:rsidRDefault="00243D03" w:rsidP="00243D0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ERTMT2</w:t>
            </w:r>
          </w:p>
        </w:tc>
        <w:tc>
          <w:tcPr>
            <w:tcW w:w="1517" w:type="dxa"/>
          </w:tcPr>
          <w:p w14:paraId="26321750" w14:textId="77777777" w:rsidR="00243D03" w:rsidRPr="004A0675" w:rsidRDefault="00243D03" w:rsidP="00243D0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TH16</w:t>
            </w:r>
          </w:p>
        </w:tc>
        <w:tc>
          <w:tcPr>
            <w:tcW w:w="7950" w:type="dxa"/>
          </w:tcPr>
          <w:p w14:paraId="6AB51E58" w14:textId="77777777" w:rsidR="00243D03" w:rsidRPr="004A0675" w:rsidRDefault="00243D03" w:rsidP="00243D0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uring the past 12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months, that is since DATEFILL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how many different times have you been treated in an emergency room for any reason?</w:t>
            </w:r>
          </w:p>
        </w:tc>
      </w:tr>
      <w:tr w:rsidR="00243D03" w14:paraId="79809547" w14:textId="77777777" w:rsidTr="001671A9">
        <w:tc>
          <w:tcPr>
            <w:tcW w:w="1328" w:type="dxa"/>
          </w:tcPr>
          <w:p w14:paraId="347F50C8" w14:textId="77777777" w:rsidR="00243D03" w:rsidRPr="004A0675" w:rsidRDefault="00243D03" w:rsidP="00243D0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HOSPYR</w:t>
            </w:r>
          </w:p>
        </w:tc>
        <w:tc>
          <w:tcPr>
            <w:tcW w:w="1517" w:type="dxa"/>
          </w:tcPr>
          <w:p w14:paraId="134AE831" w14:textId="77777777" w:rsidR="00243D03" w:rsidRPr="004A0675" w:rsidRDefault="00243D03" w:rsidP="00243D0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TH17</w:t>
            </w:r>
          </w:p>
        </w:tc>
        <w:tc>
          <w:tcPr>
            <w:tcW w:w="7950" w:type="dxa"/>
          </w:tcPr>
          <w:p w14:paraId="3BBA69FB" w14:textId="77777777" w:rsidR="00243D03" w:rsidRPr="004A0675" w:rsidRDefault="00243D03" w:rsidP="00243D0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During the past 12 months, have you stayed overnight or longer as an inpatient in a hospital?</w:t>
            </w:r>
            <w:proofErr w:type="gramEnd"/>
          </w:p>
        </w:tc>
      </w:tr>
      <w:tr w:rsidR="00243D03" w14:paraId="504E6289" w14:textId="77777777" w:rsidTr="001671A9">
        <w:tc>
          <w:tcPr>
            <w:tcW w:w="1328" w:type="dxa"/>
          </w:tcPr>
          <w:p w14:paraId="54EBAF7D" w14:textId="77777777" w:rsidR="00243D03" w:rsidRPr="004A0675" w:rsidRDefault="00243D03" w:rsidP="00243D0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VSOPT2</w:t>
            </w:r>
          </w:p>
        </w:tc>
        <w:tc>
          <w:tcPr>
            <w:tcW w:w="1517" w:type="dxa"/>
          </w:tcPr>
          <w:p w14:paraId="70B8416C" w14:textId="77777777" w:rsidR="00243D03" w:rsidRPr="004A0675" w:rsidRDefault="00243D03" w:rsidP="00243D0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TH19</w:t>
            </w:r>
          </w:p>
        </w:tc>
        <w:tc>
          <w:tcPr>
            <w:tcW w:w="7950" w:type="dxa"/>
          </w:tcPr>
          <w:p w14:paraId="67B2C577" w14:textId="77777777" w:rsidR="00243D03" w:rsidRPr="004A0675" w:rsidRDefault="00243D03" w:rsidP="00243D0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uring the past 12 months, how many times have you visited a doctor, nurse, physician assistant or nurse practitioner about your </w:t>
            </w:r>
            <w:r w:rsidRPr="00D469A6">
              <w:rPr>
                <w:rFonts w:ascii="Arial" w:hAnsi="Arial" w:cs="Arial"/>
                <w:b/>
                <w:sz w:val="20"/>
                <w:szCs w:val="20"/>
              </w:rPr>
              <w:t>own</w:t>
            </w:r>
            <w:r>
              <w:rPr>
                <w:rFonts w:ascii="Arial" w:hAnsi="Arial" w:cs="Arial"/>
                <w:sz w:val="20"/>
                <w:szCs w:val="20"/>
              </w:rPr>
              <w:t xml:space="preserve"> health at a doctor’s office, a clinic, or some other place?</w:t>
            </w:r>
          </w:p>
        </w:tc>
      </w:tr>
      <w:tr w:rsidR="00243D03" w14:paraId="5040D921" w14:textId="77777777" w:rsidTr="004E3DE2">
        <w:tc>
          <w:tcPr>
            <w:tcW w:w="1328" w:type="dxa"/>
            <w:tcBorders>
              <w:bottom w:val="single" w:sz="4" w:space="0" w:color="auto"/>
            </w:tcBorders>
          </w:tcPr>
          <w:p w14:paraId="6A2708B8" w14:textId="77777777" w:rsidR="00243D03" w:rsidRPr="004A0675" w:rsidRDefault="00243D03" w:rsidP="00243D0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0675">
              <w:rPr>
                <w:rFonts w:ascii="Arial" w:hAnsi="Arial" w:cs="Arial"/>
                <w:sz w:val="20"/>
                <w:szCs w:val="20"/>
              </w:rPr>
              <w:t>HPUSEALC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76866AB5" w14:textId="77777777" w:rsidR="00243D03" w:rsidRPr="004A0675" w:rsidRDefault="00243D03" w:rsidP="00243D0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0675">
              <w:rPr>
                <w:rFonts w:ascii="Arial" w:hAnsi="Arial" w:cs="Arial"/>
                <w:sz w:val="20"/>
                <w:szCs w:val="20"/>
              </w:rPr>
              <w:t>HLTH20b</w:t>
            </w:r>
          </w:p>
        </w:tc>
        <w:tc>
          <w:tcPr>
            <w:tcW w:w="7950" w:type="dxa"/>
            <w:tcBorders>
              <w:bottom w:val="single" w:sz="4" w:space="0" w:color="auto"/>
            </w:tcBorders>
          </w:tcPr>
          <w:p w14:paraId="1DB8A93A" w14:textId="77777777" w:rsidR="00243D03" w:rsidRPr="004A0675" w:rsidRDefault="00243D03" w:rsidP="00243D0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0675">
              <w:rPr>
                <w:rFonts w:ascii="Arial" w:hAnsi="Arial" w:cs="Arial"/>
                <w:sz w:val="20"/>
                <w:szCs w:val="20"/>
              </w:rPr>
              <w:t xml:space="preserve">During the past 12 months, did any doctor or other health care professional ask, </w:t>
            </w:r>
            <w:r w:rsidRPr="004A0675">
              <w:rPr>
                <w:rFonts w:ascii="Arial" w:hAnsi="Arial" w:cs="Arial"/>
                <w:b/>
                <w:sz w:val="20"/>
                <w:szCs w:val="20"/>
              </w:rPr>
              <w:t>either in person or on a form</w:t>
            </w:r>
            <w:r w:rsidRPr="004A0675">
              <w:rPr>
                <w:rFonts w:ascii="Arial" w:hAnsi="Arial" w:cs="Arial"/>
                <w:sz w:val="20"/>
                <w:szCs w:val="20"/>
              </w:rPr>
              <w:t>, if you drink alcohol?</w:t>
            </w:r>
          </w:p>
        </w:tc>
      </w:tr>
      <w:tr w:rsidR="00243D03" w14:paraId="1997B828" w14:textId="77777777" w:rsidTr="004E3DE2">
        <w:tc>
          <w:tcPr>
            <w:tcW w:w="1328" w:type="dxa"/>
            <w:tcBorders>
              <w:bottom w:val="nil"/>
            </w:tcBorders>
          </w:tcPr>
          <w:p w14:paraId="62D6B6A1" w14:textId="3C64829F" w:rsidR="00243D03" w:rsidRDefault="00243D03" w:rsidP="00243D0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nil"/>
            </w:tcBorders>
          </w:tcPr>
          <w:p w14:paraId="6229310D" w14:textId="34AEF3B2" w:rsidR="00243D03" w:rsidRDefault="001248C6" w:rsidP="00243D0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TH22</w:t>
            </w:r>
          </w:p>
        </w:tc>
        <w:tc>
          <w:tcPr>
            <w:tcW w:w="7950" w:type="dxa"/>
            <w:tcBorders>
              <w:bottom w:val="nil"/>
            </w:tcBorders>
          </w:tcPr>
          <w:p w14:paraId="614BB582" w14:textId="3AA902BD" w:rsidR="00243D03" w:rsidRDefault="00243D03" w:rsidP="00243D0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lease think about all of the talks you have had with a doctor or other health care professional during the past 12 months when you answer this question. Choose the statement or statements below that describe any discussions you may have had </w:t>
            </w:r>
            <w:r w:rsidRPr="00A31DD2">
              <w:rPr>
                <w:rFonts w:ascii="Arial" w:hAnsi="Arial" w:cs="Arial"/>
                <w:b/>
                <w:sz w:val="20"/>
                <w:szCs w:val="20"/>
              </w:rPr>
              <w:t>in person</w:t>
            </w:r>
            <w:r>
              <w:rPr>
                <w:rFonts w:ascii="Arial" w:hAnsi="Arial" w:cs="Arial"/>
                <w:sz w:val="20"/>
                <w:szCs w:val="20"/>
              </w:rPr>
              <w:t xml:space="preserve"> with a doctor or other health professional about your </w:t>
            </w:r>
            <w:r w:rsidRPr="00A31DD2">
              <w:rPr>
                <w:rFonts w:ascii="Arial" w:hAnsi="Arial" w:cs="Arial"/>
                <w:b/>
                <w:sz w:val="20"/>
                <w:szCs w:val="20"/>
              </w:rPr>
              <w:t>alcohol use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307F2ABF" w14:textId="4BC2634F" w:rsidR="00243D03" w:rsidRDefault="00763251" w:rsidP="004E3DE2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63251">
              <w:rPr>
                <w:rFonts w:ascii="Arial" w:hAnsi="Arial" w:cs="Arial"/>
                <w:sz w:val="20"/>
                <w:szCs w:val="20"/>
              </w:rPr>
              <w:t xml:space="preserve">To select more than one statement, press the space bar between each number you type. When you have finished, press [ENTER].   </w:t>
            </w:r>
          </w:p>
        </w:tc>
      </w:tr>
      <w:tr w:rsidR="00763251" w14:paraId="345D2A5A" w14:textId="77777777" w:rsidTr="004E3DE2">
        <w:tc>
          <w:tcPr>
            <w:tcW w:w="1328" w:type="dxa"/>
            <w:tcBorders>
              <w:top w:val="nil"/>
              <w:bottom w:val="nil"/>
            </w:tcBorders>
          </w:tcPr>
          <w:p w14:paraId="20F2FC22" w14:textId="3837DD52" w:rsidR="00763251" w:rsidRDefault="00763251" w:rsidP="0076325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ALCAMT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24BF66E4" w14:textId="523256C0" w:rsidR="00763251" w:rsidRDefault="00763251" w:rsidP="0076325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TH221</w:t>
            </w:r>
          </w:p>
        </w:tc>
        <w:tc>
          <w:tcPr>
            <w:tcW w:w="7950" w:type="dxa"/>
            <w:tcBorders>
              <w:top w:val="nil"/>
              <w:bottom w:val="nil"/>
            </w:tcBorders>
          </w:tcPr>
          <w:p w14:paraId="5DDAF7B1" w14:textId="27AEA79D" w:rsidR="00763251" w:rsidRDefault="00763251" w:rsidP="0076325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doctor asked how much I drink.</w:t>
            </w:r>
          </w:p>
        </w:tc>
      </w:tr>
      <w:tr w:rsidR="00763251" w14:paraId="5F5E2A89" w14:textId="77777777" w:rsidTr="004E3DE2">
        <w:tc>
          <w:tcPr>
            <w:tcW w:w="1328" w:type="dxa"/>
            <w:tcBorders>
              <w:top w:val="nil"/>
              <w:bottom w:val="nil"/>
            </w:tcBorders>
          </w:tcPr>
          <w:p w14:paraId="6C80970B" w14:textId="266E8BE5" w:rsidR="00763251" w:rsidRDefault="00763251" w:rsidP="0076325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ALCFRQ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1C2F69E6" w14:textId="77777777" w:rsidR="00763251" w:rsidRDefault="00763251" w:rsidP="0076325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TH222</w:t>
            </w:r>
          </w:p>
        </w:tc>
        <w:tc>
          <w:tcPr>
            <w:tcW w:w="7950" w:type="dxa"/>
            <w:tcBorders>
              <w:top w:val="nil"/>
              <w:bottom w:val="nil"/>
            </w:tcBorders>
          </w:tcPr>
          <w:p w14:paraId="760600EB" w14:textId="77777777" w:rsidR="00763251" w:rsidRDefault="00763251" w:rsidP="0076325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doctor asked how often I drink</w:t>
            </w:r>
          </w:p>
        </w:tc>
      </w:tr>
      <w:tr w:rsidR="00763251" w14:paraId="426EB9BE" w14:textId="77777777" w:rsidTr="004E3DE2">
        <w:tc>
          <w:tcPr>
            <w:tcW w:w="1328" w:type="dxa"/>
            <w:tcBorders>
              <w:top w:val="nil"/>
              <w:bottom w:val="nil"/>
            </w:tcBorders>
          </w:tcPr>
          <w:p w14:paraId="3A92AAA7" w14:textId="20FC42D0" w:rsidR="00763251" w:rsidRDefault="00763251" w:rsidP="0076325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ALCPRB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27A99D30" w14:textId="77777777" w:rsidR="00763251" w:rsidRDefault="00763251" w:rsidP="0076325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TH223</w:t>
            </w:r>
          </w:p>
        </w:tc>
        <w:tc>
          <w:tcPr>
            <w:tcW w:w="7950" w:type="dxa"/>
            <w:tcBorders>
              <w:top w:val="nil"/>
              <w:bottom w:val="nil"/>
            </w:tcBorders>
          </w:tcPr>
          <w:p w14:paraId="6A75C0B4" w14:textId="77777777" w:rsidR="00763251" w:rsidRDefault="00763251" w:rsidP="0076325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doctor asked if I have any problems because of my drinking.</w:t>
            </w:r>
          </w:p>
        </w:tc>
      </w:tr>
      <w:tr w:rsidR="00763251" w14:paraId="7C45EC88" w14:textId="77777777" w:rsidTr="004E3DE2">
        <w:tc>
          <w:tcPr>
            <w:tcW w:w="1328" w:type="dxa"/>
            <w:tcBorders>
              <w:top w:val="nil"/>
              <w:bottom w:val="nil"/>
            </w:tcBorders>
          </w:tcPr>
          <w:p w14:paraId="2CD88DA2" w14:textId="77777777" w:rsidR="00763251" w:rsidRPr="004A0675" w:rsidRDefault="00763251" w:rsidP="0076325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ALCCUT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0ABE5101" w14:textId="77777777" w:rsidR="00763251" w:rsidRPr="004A0675" w:rsidRDefault="00763251" w:rsidP="0076325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TH224</w:t>
            </w:r>
          </w:p>
        </w:tc>
        <w:tc>
          <w:tcPr>
            <w:tcW w:w="7950" w:type="dxa"/>
            <w:tcBorders>
              <w:top w:val="nil"/>
              <w:bottom w:val="nil"/>
            </w:tcBorders>
          </w:tcPr>
          <w:p w14:paraId="35A7AA88" w14:textId="77777777" w:rsidR="00763251" w:rsidRPr="004A0675" w:rsidRDefault="00763251" w:rsidP="0076325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doctor advised me to cut down on my drinking.</w:t>
            </w:r>
          </w:p>
        </w:tc>
      </w:tr>
      <w:tr w:rsidR="00763251" w14:paraId="622BB465" w14:textId="77777777" w:rsidTr="004E3DE2">
        <w:tc>
          <w:tcPr>
            <w:tcW w:w="1328" w:type="dxa"/>
            <w:tcBorders>
              <w:top w:val="nil"/>
              <w:bottom w:val="nil"/>
            </w:tcBorders>
          </w:tcPr>
          <w:p w14:paraId="21902867" w14:textId="77777777" w:rsidR="00763251" w:rsidRPr="004A0675" w:rsidRDefault="00763251" w:rsidP="0076325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ALCTX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326AA8CC" w14:textId="77777777" w:rsidR="00763251" w:rsidRPr="004A0675" w:rsidRDefault="00763251" w:rsidP="0076325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TH225</w:t>
            </w:r>
          </w:p>
        </w:tc>
        <w:tc>
          <w:tcPr>
            <w:tcW w:w="7950" w:type="dxa"/>
            <w:tcBorders>
              <w:top w:val="nil"/>
              <w:bottom w:val="nil"/>
            </w:tcBorders>
          </w:tcPr>
          <w:p w14:paraId="15E736BD" w14:textId="77777777" w:rsidR="00763251" w:rsidRPr="004A0675" w:rsidRDefault="00763251" w:rsidP="0076325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doctor offered to give me more information about alcohol use and treatment for problems with alcohol use.</w:t>
            </w:r>
          </w:p>
        </w:tc>
      </w:tr>
      <w:tr w:rsidR="00763251" w14:paraId="3BEEC9FC" w14:textId="77777777" w:rsidTr="004E3DE2">
        <w:tc>
          <w:tcPr>
            <w:tcW w:w="1328" w:type="dxa"/>
            <w:tcBorders>
              <w:top w:val="nil"/>
            </w:tcBorders>
          </w:tcPr>
          <w:p w14:paraId="65AB778A" w14:textId="2BEFC7F7" w:rsidR="00763251" w:rsidRDefault="00763251" w:rsidP="0076325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ALCNOT</w:t>
            </w:r>
          </w:p>
        </w:tc>
        <w:tc>
          <w:tcPr>
            <w:tcW w:w="1517" w:type="dxa"/>
            <w:tcBorders>
              <w:top w:val="nil"/>
            </w:tcBorders>
          </w:tcPr>
          <w:p w14:paraId="7E15DE04" w14:textId="0141AE92" w:rsidR="00763251" w:rsidRDefault="00763251" w:rsidP="0076325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TH226</w:t>
            </w:r>
          </w:p>
        </w:tc>
        <w:tc>
          <w:tcPr>
            <w:tcW w:w="7950" w:type="dxa"/>
            <w:tcBorders>
              <w:top w:val="nil"/>
            </w:tcBorders>
          </w:tcPr>
          <w:p w14:paraId="27F34D72" w14:textId="34E66494" w:rsidR="00763251" w:rsidRDefault="00763251" w:rsidP="0076325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doctor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didn’t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discuss my alcohol use with me in the past 12 months.</w:t>
            </w:r>
          </w:p>
        </w:tc>
      </w:tr>
      <w:tr w:rsidR="00763251" w14:paraId="3B55F896" w14:textId="77777777" w:rsidTr="001671A9">
        <w:tc>
          <w:tcPr>
            <w:tcW w:w="1328" w:type="dxa"/>
          </w:tcPr>
          <w:p w14:paraId="41B46853" w14:textId="77777777" w:rsidR="00763251" w:rsidRDefault="00763251" w:rsidP="0076325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XYRALC</w:t>
            </w:r>
          </w:p>
        </w:tc>
        <w:tc>
          <w:tcPr>
            <w:tcW w:w="1517" w:type="dxa"/>
          </w:tcPr>
          <w:p w14:paraId="411305A1" w14:textId="77777777" w:rsidR="00763251" w:rsidRDefault="00763251" w:rsidP="007632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rived from TX02 </w:t>
            </w:r>
          </w:p>
          <w:p w14:paraId="11CBC44A" w14:textId="77777777" w:rsidR="00763251" w:rsidRDefault="00763251" w:rsidP="007632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ariable name TXYRRECVD)</w:t>
            </w:r>
          </w:p>
          <w:p w14:paraId="5135F358" w14:textId="77777777" w:rsidR="00763251" w:rsidRDefault="00763251" w:rsidP="0076325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DC5541B" w14:textId="77777777" w:rsidR="00763251" w:rsidRDefault="00763251" w:rsidP="0076325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38612F" w14:textId="77777777" w:rsidR="00763251" w:rsidRDefault="00763251" w:rsidP="00763251">
            <w:pPr>
              <w:rPr>
                <w:rFonts w:ascii="Arial" w:hAnsi="Arial" w:cs="Arial"/>
                <w:sz w:val="20"/>
                <w:szCs w:val="20"/>
              </w:rPr>
            </w:pPr>
          </w:p>
          <w:p w14:paraId="2BF50598" w14:textId="77777777" w:rsidR="00763251" w:rsidRDefault="00763251" w:rsidP="007632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rived from TX03</w:t>
            </w:r>
          </w:p>
          <w:p w14:paraId="71E45090" w14:textId="77777777" w:rsidR="00763251" w:rsidRDefault="00763251" w:rsidP="0076325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ariable name TXYRALDGB)</w:t>
            </w:r>
          </w:p>
        </w:tc>
        <w:tc>
          <w:tcPr>
            <w:tcW w:w="7950" w:type="dxa"/>
          </w:tcPr>
          <w:p w14:paraId="5EF394EE" w14:textId="77777777" w:rsidR="00763251" w:rsidRDefault="00763251" w:rsidP="00763251">
            <w:pPr>
              <w:rPr>
                <w:rFonts w:ascii="Arial" w:hAnsi="Arial" w:cs="Arial"/>
                <w:sz w:val="20"/>
                <w:szCs w:val="20"/>
              </w:rPr>
            </w:pPr>
            <w:r w:rsidRPr="00EB3B5E">
              <w:rPr>
                <w:rFonts w:ascii="Arial" w:hAnsi="Arial" w:cs="Arial"/>
                <w:sz w:val="20"/>
                <w:szCs w:val="20"/>
              </w:rPr>
              <w:t>During the past 12 months, that is, since [DATEFILL], have you received treatment or counseling for your use of alcohol or any drug, not counting cigarettes?”</w:t>
            </w:r>
          </w:p>
          <w:p w14:paraId="41A5489A" w14:textId="77777777" w:rsidR="00763251" w:rsidRDefault="00763251" w:rsidP="0076325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CDF0320" w14:textId="77777777" w:rsidR="00763251" w:rsidRDefault="00763251" w:rsidP="0076325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87D1E6" w14:textId="77777777" w:rsidR="00763251" w:rsidRDefault="00763251" w:rsidP="0076325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53461BD" w14:textId="77777777" w:rsidR="00763251" w:rsidRDefault="00763251" w:rsidP="0076325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8C0DFD" w14:textId="12B71885" w:rsidR="00763251" w:rsidRDefault="00763251" w:rsidP="007632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YES TO TX02, RESPONDENT IS ASKED TX03:</w:t>
            </w:r>
          </w:p>
          <w:p w14:paraId="3B018DE9" w14:textId="77777777" w:rsidR="00763251" w:rsidRDefault="00763251" w:rsidP="00763251">
            <w:pPr>
              <w:rPr>
                <w:rFonts w:ascii="Arial" w:hAnsi="Arial" w:cs="Arial"/>
                <w:sz w:val="20"/>
                <w:szCs w:val="20"/>
              </w:rPr>
            </w:pPr>
          </w:p>
          <w:p w14:paraId="45ADE5CE" w14:textId="77777777" w:rsidR="00763251" w:rsidRPr="00EB3B5E" w:rsidRDefault="00763251" w:rsidP="0076325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EB3B5E">
              <w:rPr>
                <w:rFonts w:ascii="Arial" w:hAnsi="Arial" w:cs="Arial"/>
                <w:sz w:val="20"/>
                <w:szCs w:val="20"/>
              </w:rPr>
              <w:t>During the past 12 months when you received treatment, was the treatment for alcohol use only, drug use only, or both alcohol and drug use?</w:t>
            </w:r>
          </w:p>
        </w:tc>
      </w:tr>
    </w:tbl>
    <w:p w14:paraId="6C2E69C8" w14:textId="77777777" w:rsidR="00866BB4" w:rsidRPr="00866BB4" w:rsidRDefault="00866BB4" w:rsidP="00866BB4">
      <w:pPr>
        <w:spacing w:after="0" w:line="240" w:lineRule="auto"/>
        <w:rPr>
          <w:rFonts w:ascii="Arial" w:hAnsi="Arial" w:cs="Arial"/>
        </w:rPr>
      </w:pPr>
    </w:p>
    <w:sectPr w:rsidR="00866BB4" w:rsidRPr="00866BB4" w:rsidSect="00BB6E2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0C9B8E" w16cid:durableId="2303751D"/>
  <w16cid:commentId w16cid:paraId="0DA41A5F" w16cid:durableId="2303750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7F1005"/>
    <w:multiLevelType w:val="hybridMultilevel"/>
    <w:tmpl w:val="8EDAC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6B2EDE"/>
    <w:multiLevelType w:val="hybridMultilevel"/>
    <w:tmpl w:val="5CA8F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BB4"/>
    <w:rsid w:val="0003061E"/>
    <w:rsid w:val="0004579F"/>
    <w:rsid w:val="000D6BD8"/>
    <w:rsid w:val="001248C6"/>
    <w:rsid w:val="00130EB8"/>
    <w:rsid w:val="0013532D"/>
    <w:rsid w:val="001671A9"/>
    <w:rsid w:val="00175FE1"/>
    <w:rsid w:val="001E2377"/>
    <w:rsid w:val="001E655A"/>
    <w:rsid w:val="00237EE6"/>
    <w:rsid w:val="00243D03"/>
    <w:rsid w:val="00280922"/>
    <w:rsid w:val="00384AE4"/>
    <w:rsid w:val="00396145"/>
    <w:rsid w:val="003D2A65"/>
    <w:rsid w:val="003E1179"/>
    <w:rsid w:val="003E236D"/>
    <w:rsid w:val="003F6ECD"/>
    <w:rsid w:val="004A0675"/>
    <w:rsid w:val="004E3DE2"/>
    <w:rsid w:val="005110D3"/>
    <w:rsid w:val="0065703F"/>
    <w:rsid w:val="0068480C"/>
    <w:rsid w:val="006A3C54"/>
    <w:rsid w:val="006F30FF"/>
    <w:rsid w:val="006F5930"/>
    <w:rsid w:val="00722560"/>
    <w:rsid w:val="00763251"/>
    <w:rsid w:val="007729C4"/>
    <w:rsid w:val="007F3356"/>
    <w:rsid w:val="00844128"/>
    <w:rsid w:val="00850A4C"/>
    <w:rsid w:val="00866BB4"/>
    <w:rsid w:val="008E02FF"/>
    <w:rsid w:val="009808F6"/>
    <w:rsid w:val="00A043FC"/>
    <w:rsid w:val="00A14FF0"/>
    <w:rsid w:val="00A31DD2"/>
    <w:rsid w:val="00A4337B"/>
    <w:rsid w:val="00AC78CF"/>
    <w:rsid w:val="00B54DD6"/>
    <w:rsid w:val="00BB6E2E"/>
    <w:rsid w:val="00C04F95"/>
    <w:rsid w:val="00C477E0"/>
    <w:rsid w:val="00D469A6"/>
    <w:rsid w:val="00D52339"/>
    <w:rsid w:val="00DD2B46"/>
    <w:rsid w:val="00E52A3E"/>
    <w:rsid w:val="00E81C71"/>
    <w:rsid w:val="00E94D85"/>
    <w:rsid w:val="00EB3B5E"/>
    <w:rsid w:val="00F10F3F"/>
    <w:rsid w:val="00F20646"/>
    <w:rsid w:val="00F45D81"/>
    <w:rsid w:val="00FB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8274C"/>
  <w15:chartTrackingRefBased/>
  <w15:docId w15:val="{D88DCEEB-E42D-4B8F-9C8D-D1474BC0C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BB4"/>
  </w:style>
  <w:style w:type="paragraph" w:styleId="Heading1">
    <w:name w:val="heading 1"/>
    <w:basedOn w:val="Normal"/>
    <w:next w:val="Normal"/>
    <w:link w:val="Heading1Char"/>
    <w:uiPriority w:val="9"/>
    <w:qFormat/>
    <w:rsid w:val="00850A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53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32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8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8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8CF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50A4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477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29</Words>
  <Characters>643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Sherri</dc:creator>
  <cp:keywords/>
  <dc:description/>
  <cp:lastModifiedBy>Mintz (Morris), Carrie</cp:lastModifiedBy>
  <cp:revision>2</cp:revision>
  <dcterms:created xsi:type="dcterms:W3CDTF">2020-10-29T18:48:00Z</dcterms:created>
  <dcterms:modified xsi:type="dcterms:W3CDTF">2020-10-29T18:48:00Z</dcterms:modified>
</cp:coreProperties>
</file>